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E5735" w14:textId="77777777" w:rsidR="00BB0599" w:rsidRDefault="00BB0599" w:rsidP="00BB0599">
      <w:pPr>
        <w:tabs>
          <w:tab w:val="left" w:pos="1983"/>
        </w:tabs>
        <w:rPr>
          <w:lang w:val="en-US"/>
        </w:rPr>
      </w:pPr>
    </w:p>
    <w:p w14:paraId="7C092905" w14:textId="77777777" w:rsidR="00BB0599" w:rsidRPr="00C047D2" w:rsidRDefault="00BB0599" w:rsidP="00BB0599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C047D2">
        <w:rPr>
          <w:b/>
          <w:bCs/>
          <w:sz w:val="28"/>
          <w:szCs w:val="28"/>
          <w:lang w:val="en-US"/>
        </w:rPr>
        <w:t xml:space="preserve">The nature and nurture of primary and secondary callous-unemotional traits: </w:t>
      </w:r>
    </w:p>
    <w:p w14:paraId="06778CBF" w14:textId="0C9A2886" w:rsidR="00BB0599" w:rsidRPr="00C047D2" w:rsidRDefault="00BB0599" w:rsidP="00BB0599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C047D2">
        <w:rPr>
          <w:b/>
          <w:bCs/>
          <w:sz w:val="28"/>
          <w:szCs w:val="28"/>
          <w:lang w:val="en-US"/>
        </w:rPr>
        <w:t>Evidence from two independent twin samples</w:t>
      </w:r>
    </w:p>
    <w:p w14:paraId="11116091" w14:textId="169FCC9D" w:rsidR="00C047D2" w:rsidRPr="00C047D2" w:rsidRDefault="00C047D2" w:rsidP="00BB0599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 w:rsidRPr="00C047D2">
        <w:rPr>
          <w:b/>
          <w:bCs/>
          <w:sz w:val="28"/>
          <w:szCs w:val="28"/>
          <w:lang w:val="en-US"/>
        </w:rPr>
        <w:t>Supporting Information</w:t>
      </w:r>
    </w:p>
    <w:p w14:paraId="1CAB2EF0" w14:textId="3EE4A658" w:rsidR="00BB0599" w:rsidRPr="00C047D2" w:rsidRDefault="00BB0599" w:rsidP="00BB0599">
      <w:pPr>
        <w:tabs>
          <w:tab w:val="left" w:pos="1983"/>
        </w:tabs>
        <w:rPr>
          <w:lang w:val="en-US"/>
        </w:rPr>
      </w:pPr>
      <w:r w:rsidRPr="00C047D2">
        <w:rPr>
          <w:lang w:val="en-US"/>
        </w:rPr>
        <w:tab/>
      </w:r>
    </w:p>
    <w:p w14:paraId="0D0F73BA" w14:textId="77777777" w:rsidR="00E76668" w:rsidRPr="00C047D2" w:rsidRDefault="00E76668" w:rsidP="00E76668">
      <w:pPr>
        <w:rPr>
          <w:lang w:val="en-US"/>
        </w:rPr>
      </w:pPr>
      <w:r w:rsidRPr="00C047D2">
        <w:rPr>
          <w:lang w:val="en-US"/>
        </w:rPr>
        <w:t>Table S1. Descriptive statistics</w:t>
      </w:r>
    </w:p>
    <w:p w14:paraId="24D76D9B" w14:textId="77777777" w:rsidR="00E76668" w:rsidRPr="00C047D2" w:rsidRDefault="00E76668" w:rsidP="00E76668">
      <w:pPr>
        <w:rPr>
          <w:lang w:val="en-US"/>
        </w:rPr>
      </w:pPr>
    </w:p>
    <w:p w14:paraId="77948E46" w14:textId="77777777" w:rsidR="00E76668" w:rsidRPr="00C047D2" w:rsidRDefault="00E76668" w:rsidP="00E76668">
      <w:pPr>
        <w:rPr>
          <w:b/>
          <w:bCs/>
          <w:lang w:val="en-US"/>
        </w:rPr>
      </w:pPr>
      <w:r w:rsidRPr="00C047D2">
        <w:rPr>
          <w:b/>
          <w:bCs/>
          <w:lang w:val="en-US"/>
        </w:rPr>
        <w:t>TBED-C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2217"/>
        <w:gridCol w:w="1265"/>
        <w:gridCol w:w="1265"/>
        <w:gridCol w:w="977"/>
        <w:gridCol w:w="969"/>
        <w:gridCol w:w="1159"/>
        <w:gridCol w:w="969"/>
        <w:gridCol w:w="1089"/>
        <w:gridCol w:w="964"/>
        <w:gridCol w:w="1236"/>
        <w:gridCol w:w="850"/>
      </w:tblGrid>
      <w:tr w:rsidR="00122CE1" w:rsidRPr="00C047D2" w14:paraId="6C77A967" w14:textId="77777777" w:rsidTr="009875C0">
        <w:trPr>
          <w:tblHeader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11C3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Variabl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15C66F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22C1" w14:textId="6339B65C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39CE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ea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58B2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D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7BBC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edian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A853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in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478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ax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E10C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kew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8A9C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Kurtosi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692C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E</w:t>
            </w:r>
          </w:p>
        </w:tc>
      </w:tr>
      <w:tr w:rsidR="00122CE1" w:rsidRPr="00C047D2" w14:paraId="7AE2DF9A" w14:textId="77777777" w:rsidTr="009875C0">
        <w:tc>
          <w:tcPr>
            <w:tcW w:w="8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CE4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CU Traits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FFFFF"/>
          </w:tcPr>
          <w:p w14:paraId="278F4BF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546D" w14:textId="366A501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,189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B802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5.4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F978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9.8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5B24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3.3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5928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2EA6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57.0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44FD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9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579A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5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A9E7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29</w:t>
            </w:r>
          </w:p>
        </w:tc>
      </w:tr>
      <w:tr w:rsidR="00122CE1" w:rsidRPr="00C047D2" w14:paraId="7C4106FF" w14:textId="77777777" w:rsidTr="009875C0"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ABC5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488" w:type="pct"/>
            <w:shd w:val="clear" w:color="auto" w:fill="FFFFFF"/>
          </w:tcPr>
          <w:p w14:paraId="689E53C5" w14:textId="6CA6CDF0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Females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970B" w14:textId="4EDF73DD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587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38BE" w14:textId="59688EEB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4.51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B041" w14:textId="1B3FBFF0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9.26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A8A5" w14:textId="77B3299C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2.27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A586" w14:textId="2F503431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0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C885" w14:textId="32EF12A5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46.51</w:t>
            </w:r>
          </w:p>
        </w:tc>
        <w:tc>
          <w:tcPr>
            <w:tcW w:w="3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4AB1" w14:textId="18AB0B6D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89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40DD" w14:textId="74E21303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28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52F4" w14:textId="20003FB2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38</w:t>
            </w:r>
          </w:p>
        </w:tc>
      </w:tr>
      <w:tr w:rsidR="00122CE1" w:rsidRPr="00C047D2" w14:paraId="3B30DD55" w14:textId="77777777" w:rsidTr="009875C0"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E341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488" w:type="pct"/>
            <w:shd w:val="clear" w:color="auto" w:fill="FFFFFF"/>
          </w:tcPr>
          <w:p w14:paraId="48BA23F5" w14:textId="608CCE35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Males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44B3" w14:textId="2DF5314B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602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4092" w14:textId="424D577C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6.34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0E10" w14:textId="2C21FAAD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0.32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3A61" w14:textId="2E9A9564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4.55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686A" w14:textId="7B61EF4C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0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87CB" w14:textId="77262BDE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57.00</w:t>
            </w:r>
          </w:p>
        </w:tc>
        <w:tc>
          <w:tcPr>
            <w:tcW w:w="3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560E" w14:textId="0E6DEE32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87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32BA" w14:textId="2A57A219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58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C2AA" w14:textId="7EF259D1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42</w:t>
            </w:r>
          </w:p>
        </w:tc>
      </w:tr>
      <w:tr w:rsidR="00122CE1" w:rsidRPr="00C047D2" w14:paraId="69A1CC86" w14:textId="77777777" w:rsidTr="009875C0"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0B3B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Anxiety</w:t>
            </w:r>
          </w:p>
        </w:tc>
        <w:tc>
          <w:tcPr>
            <w:tcW w:w="488" w:type="pct"/>
            <w:shd w:val="clear" w:color="auto" w:fill="FFFFFF"/>
          </w:tcPr>
          <w:p w14:paraId="061317DD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D30A" w14:textId="3F60F7E6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,192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032C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.59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6EF9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.93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24F2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.00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2445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2211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1.00</w:t>
            </w:r>
          </w:p>
        </w:tc>
        <w:tc>
          <w:tcPr>
            <w:tcW w:w="3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A618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.52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97DF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2.37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25D8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0.06</w:t>
            </w:r>
          </w:p>
        </w:tc>
      </w:tr>
      <w:tr w:rsidR="00122CE1" w:rsidRPr="00C047D2" w14:paraId="70968DDC" w14:textId="77777777" w:rsidTr="009875C0"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DF25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488" w:type="pct"/>
            <w:shd w:val="clear" w:color="auto" w:fill="FFFFFF"/>
          </w:tcPr>
          <w:p w14:paraId="069249B7" w14:textId="5B51C769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Females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9898" w14:textId="166EA8CC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589</w:t>
            </w:r>
          </w:p>
        </w:tc>
        <w:tc>
          <w:tcPr>
            <w:tcW w:w="3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D205" w14:textId="646B177D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57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B247" w14:textId="7B7102E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89</w:t>
            </w:r>
          </w:p>
        </w:tc>
        <w:tc>
          <w:tcPr>
            <w:tcW w:w="4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2AEE" w14:textId="398958B8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00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BDD5" w14:textId="651D6DF9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0</w:t>
            </w:r>
          </w:p>
        </w:tc>
        <w:tc>
          <w:tcPr>
            <w:tcW w:w="4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7843" w14:textId="3510CF36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0.00</w:t>
            </w:r>
          </w:p>
        </w:tc>
        <w:tc>
          <w:tcPr>
            <w:tcW w:w="3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5AB0" w14:textId="60EA17B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51</w:t>
            </w:r>
          </w:p>
        </w:tc>
        <w:tc>
          <w:tcPr>
            <w:tcW w:w="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DC31" w14:textId="0F9CC42A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2.23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1DDD" w14:textId="0C1E3C54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8</w:t>
            </w:r>
          </w:p>
        </w:tc>
      </w:tr>
      <w:tr w:rsidR="00122CE1" w:rsidRPr="00C047D2" w14:paraId="57839786" w14:textId="77777777" w:rsidTr="009875C0">
        <w:tc>
          <w:tcPr>
            <w:tcW w:w="8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4A77" w14:textId="7777777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/>
          </w:tcPr>
          <w:p w14:paraId="4033889A" w14:textId="64C5208F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Male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5FD4" w14:textId="5EF08F33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60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005D" w14:textId="56C48AED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6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BA0A" w14:textId="4D127F30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97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EBB3" w14:textId="59A62D2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0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F23D" w14:textId="571F0D67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018D" w14:textId="5D521942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1.0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4D92" w14:textId="319FE7F2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1.5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C197" w14:textId="5E920920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2.4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98BE" w14:textId="23750524" w:rsidR="00122CE1" w:rsidRPr="00C047D2" w:rsidRDefault="00122CE1" w:rsidP="00122C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</w:rPr>
              <w:t>0.08</w:t>
            </w:r>
          </w:p>
        </w:tc>
      </w:tr>
    </w:tbl>
    <w:p w14:paraId="7F3010A9" w14:textId="77777777" w:rsidR="00E76668" w:rsidRPr="00C047D2" w:rsidRDefault="00E76668" w:rsidP="00E76668">
      <w:pPr>
        <w:rPr>
          <w:lang w:val="en-US"/>
        </w:rPr>
      </w:pPr>
    </w:p>
    <w:p w14:paraId="71FC1761" w14:textId="77777777" w:rsidR="00E76668" w:rsidRPr="00C047D2" w:rsidRDefault="00E76668" w:rsidP="00E76668">
      <w:pPr>
        <w:rPr>
          <w:b/>
          <w:bCs/>
          <w:lang w:val="en-US"/>
        </w:rPr>
      </w:pPr>
      <w:r w:rsidRPr="00C047D2">
        <w:rPr>
          <w:b/>
          <w:bCs/>
          <w:lang w:val="en-US"/>
        </w:rPr>
        <w:t>TEDS</w:t>
      </w:r>
    </w:p>
    <w:tbl>
      <w:tblPr>
        <w:tblW w:w="5000" w:type="pct"/>
        <w:tblLayout w:type="fixed"/>
        <w:tblLook w:val="0420" w:firstRow="1" w:lastRow="0" w:firstColumn="0" w:lastColumn="0" w:noHBand="0" w:noVBand="1"/>
      </w:tblPr>
      <w:tblGrid>
        <w:gridCol w:w="1535"/>
        <w:gridCol w:w="1618"/>
        <w:gridCol w:w="1784"/>
        <w:gridCol w:w="995"/>
        <w:gridCol w:w="824"/>
        <w:gridCol w:w="1244"/>
        <w:gridCol w:w="824"/>
        <w:gridCol w:w="985"/>
        <w:gridCol w:w="977"/>
        <w:gridCol w:w="1350"/>
        <w:gridCol w:w="824"/>
      </w:tblGrid>
      <w:tr w:rsidR="00E73052" w:rsidRPr="00C047D2" w14:paraId="0DE7E92C" w14:textId="77777777" w:rsidTr="00E73052">
        <w:trPr>
          <w:tblHeader/>
        </w:trPr>
        <w:tc>
          <w:tcPr>
            <w:tcW w:w="592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EB55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Variable</w:t>
            </w:r>
          </w:p>
        </w:tc>
        <w:tc>
          <w:tcPr>
            <w:tcW w:w="62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1C8181DD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8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08E6" w14:textId="61267C75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N</w:t>
            </w:r>
          </w:p>
        </w:tc>
        <w:tc>
          <w:tcPr>
            <w:tcW w:w="38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447B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ean</w:t>
            </w:r>
          </w:p>
        </w:tc>
        <w:tc>
          <w:tcPr>
            <w:tcW w:w="31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1638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D</w:t>
            </w:r>
          </w:p>
        </w:tc>
        <w:tc>
          <w:tcPr>
            <w:tcW w:w="48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65FD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edian</w:t>
            </w:r>
          </w:p>
        </w:tc>
        <w:tc>
          <w:tcPr>
            <w:tcW w:w="31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A0A8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in</w:t>
            </w:r>
          </w:p>
        </w:tc>
        <w:tc>
          <w:tcPr>
            <w:tcW w:w="38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2FB6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Max</w:t>
            </w:r>
          </w:p>
        </w:tc>
        <w:tc>
          <w:tcPr>
            <w:tcW w:w="377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3B6C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kew</w:t>
            </w:r>
          </w:p>
        </w:tc>
        <w:tc>
          <w:tcPr>
            <w:tcW w:w="52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841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Kurtosis</w:t>
            </w:r>
          </w:p>
        </w:tc>
        <w:tc>
          <w:tcPr>
            <w:tcW w:w="318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2DF4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SE</w:t>
            </w:r>
          </w:p>
        </w:tc>
      </w:tr>
      <w:tr w:rsidR="00E73052" w:rsidRPr="00C047D2" w14:paraId="54CFB883" w14:textId="77777777" w:rsidTr="00E73052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F64F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CU Traits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3B586D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E674" w14:textId="2577D99E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3,486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BAFF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3.05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8DB8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.9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B7D1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3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9D06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CFAF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4.00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6AFA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66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E324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42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D29E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2</w:t>
            </w:r>
          </w:p>
        </w:tc>
      </w:tr>
      <w:tr w:rsidR="00E73052" w:rsidRPr="00C047D2" w14:paraId="2E053E95" w14:textId="77777777" w:rsidTr="00E73052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602C" w14:textId="7777777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627CB" w14:textId="3C1FAE04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Female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45E0" w14:textId="087A5F8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,953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C285E2" w14:textId="541D743E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2.79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96EAF8" w14:textId="1043A97D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.89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10AF3" w14:textId="7298ABDC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3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E0AD4" w14:textId="074FFD42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25F46" w14:textId="57915646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1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DEECC" w14:textId="2CCFF4E4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67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EF74D" w14:textId="40F2A884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39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323417" w14:textId="3837BA0D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2</w:t>
            </w:r>
          </w:p>
        </w:tc>
      </w:tr>
      <w:tr w:rsidR="00FA324D" w:rsidRPr="00C047D2" w14:paraId="014E9D7C" w14:textId="77777777" w:rsidTr="00FA324D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BBF6" w14:textId="7777777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93C30F" w14:textId="18CD68A2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Male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BF23" w14:textId="7552B0CC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,533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76D64" w14:textId="09015BB3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3.33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5C80B4" w14:textId="0EC9D33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2.06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3809" w14:textId="66060FB4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3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5F0D" w14:textId="22B3852D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74EE3" w14:textId="7DA79B0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4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A3A26" w14:textId="4CE9665B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61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59BEC" w14:textId="31087E8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37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7B7797" w14:textId="2DEB2091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3</w:t>
            </w:r>
          </w:p>
        </w:tc>
      </w:tr>
      <w:tr w:rsidR="00FA324D" w:rsidRPr="00C047D2" w14:paraId="0BD7F9E7" w14:textId="77777777" w:rsidTr="00FA324D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4D83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lastRenderedPageBreak/>
              <w:t>Anxiety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B61C45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5EDB" w14:textId="01E43C52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C047D2">
              <w:rPr>
                <w:color w:val="000000"/>
                <w:lang w:val="en-US"/>
              </w:rPr>
              <w:t>13,486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96E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0.93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0CBB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.71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42D0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0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2084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6AED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46.00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F36B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93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2A4F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9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FBC2" w14:textId="77777777" w:rsidR="00FA324D" w:rsidRPr="00C047D2" w:rsidRDefault="00FA324D" w:rsidP="001772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6</w:t>
            </w:r>
          </w:p>
        </w:tc>
      </w:tr>
      <w:tr w:rsidR="00FA324D" w:rsidRPr="00C047D2" w14:paraId="3C0B3978" w14:textId="77777777" w:rsidTr="00FA324D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C6DB" w14:textId="7777777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AABB7E" w14:textId="1181DE73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Female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94E2" w14:textId="5E8EBB2C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,953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78036" w14:textId="2C214A82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1.39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E76D9" w14:textId="59B5796F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.71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5DDD" w14:textId="43795F54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0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CADE" w14:textId="23B0DE56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E697C" w14:textId="1D17E88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42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194C9" w14:textId="4D73ACDD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84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55BB96" w14:textId="69BB885A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62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A37CA" w14:textId="5A6ADE61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8</w:t>
            </w:r>
          </w:p>
        </w:tc>
      </w:tr>
      <w:tr w:rsidR="00E73052" w:rsidRPr="00C047D2" w14:paraId="21345572" w14:textId="77777777" w:rsidTr="00E73052">
        <w:tc>
          <w:tcPr>
            <w:tcW w:w="59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FD81" w14:textId="7777777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lang w:val="en-US"/>
              </w:rPr>
            </w:pP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497E2171" w14:textId="3E3FA417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Male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D541" w14:textId="24AF816B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,533</w:t>
            </w:r>
          </w:p>
        </w:tc>
        <w:tc>
          <w:tcPr>
            <w:tcW w:w="38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62D2FD" w14:textId="143431F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0.44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50C79" w14:textId="22006F71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6.67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729E" w14:textId="101015A9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9.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108F" w14:textId="534E5F7C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0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60CC7" w14:textId="39408425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46</w:t>
            </w:r>
          </w:p>
        </w:tc>
        <w:tc>
          <w:tcPr>
            <w:tcW w:w="377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D4E512" w14:textId="50E2087A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.04</w:t>
            </w:r>
          </w:p>
        </w:tc>
        <w:tc>
          <w:tcPr>
            <w:tcW w:w="521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48E8B" w14:textId="0A6C16FA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1.29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D74BE" w14:textId="6FBA2273" w:rsidR="00FA324D" w:rsidRPr="00C047D2" w:rsidRDefault="00FA324D" w:rsidP="00FA32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lang w:val="en-US"/>
              </w:rPr>
            </w:pPr>
            <w:r w:rsidRPr="00C047D2">
              <w:rPr>
                <w:color w:val="000000"/>
                <w:lang w:val="en-US"/>
              </w:rPr>
              <w:t>0.08</w:t>
            </w:r>
          </w:p>
        </w:tc>
      </w:tr>
    </w:tbl>
    <w:p w14:paraId="779ABDC6" w14:textId="77777777" w:rsidR="00E76668" w:rsidRPr="00C047D2" w:rsidRDefault="00E76668" w:rsidP="00E76668">
      <w:pPr>
        <w:rPr>
          <w:lang w:val="en-US"/>
        </w:rPr>
      </w:pPr>
    </w:p>
    <w:p w14:paraId="066F513D" w14:textId="77777777" w:rsidR="00E76668" w:rsidRPr="00C047D2" w:rsidRDefault="00E76668" w:rsidP="00E76668">
      <w:pPr>
        <w:rPr>
          <w:b/>
          <w:bCs/>
          <w:lang w:val="en-US"/>
        </w:rPr>
      </w:pPr>
      <w:r w:rsidRPr="00C047D2">
        <w:rPr>
          <w:b/>
          <w:bCs/>
          <w:lang w:val="en-US"/>
        </w:rPr>
        <w:br w:type="page"/>
      </w:r>
    </w:p>
    <w:p w14:paraId="778C51D2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lang w:val="en-US"/>
        </w:rPr>
      </w:pPr>
      <w:r w:rsidRPr="00C047D2">
        <w:rPr>
          <w:lang w:val="en-US"/>
        </w:rPr>
        <w:lastRenderedPageBreak/>
        <w:t xml:space="preserve">Table S2 </w:t>
      </w:r>
    </w:p>
    <w:p w14:paraId="5D2BDC20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lang w:val="en-US"/>
        </w:rPr>
      </w:pPr>
      <w:r w:rsidRPr="00C047D2">
        <w:rPr>
          <w:lang w:val="en-US"/>
        </w:rPr>
        <w:t xml:space="preserve"> </w:t>
      </w:r>
    </w:p>
    <w:p w14:paraId="76A8949C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i/>
          <w:iCs/>
          <w:lang w:val="en-US"/>
        </w:rPr>
      </w:pPr>
      <w:r w:rsidRPr="00C047D2">
        <w:rPr>
          <w:i/>
          <w:iCs/>
          <w:lang w:val="en-US"/>
        </w:rPr>
        <w:t>Cross-trait, cross-twin correlations with confidence intervals for TBED-C and TEDS samples</w:t>
      </w:r>
    </w:p>
    <w:tbl>
      <w:tblPr>
        <w:tblpPr w:leftFromText="180" w:rightFromText="180" w:vertAnchor="text" w:horzAnchor="margin" w:tblpXSpec="right" w:tblpY="798"/>
        <w:tblW w:w="0" w:type="auto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41"/>
        <w:gridCol w:w="1153"/>
        <w:gridCol w:w="1111"/>
        <w:gridCol w:w="1075"/>
        <w:gridCol w:w="1130"/>
      </w:tblGrid>
      <w:tr w:rsidR="00E76668" w:rsidRPr="00C047D2" w14:paraId="50B4735A" w14:textId="77777777" w:rsidTr="00177264">
        <w:tc>
          <w:tcPr>
            <w:tcW w:w="17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5A0E79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Variable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E9FDB7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1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B73370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2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3D4758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3</w:t>
            </w: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E6FE3D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4</w:t>
            </w:r>
          </w:p>
        </w:tc>
      </w:tr>
      <w:tr w:rsidR="00E76668" w:rsidRPr="00C047D2" w14:paraId="7C4E50D7" w14:textId="77777777" w:rsidTr="00177264">
        <w:tc>
          <w:tcPr>
            <w:tcW w:w="17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BA3404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6A3BA5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7EF9A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3BD41B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44ED3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2EBDD8C3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48E8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1. CU Traits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CF6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D4E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 xml:space="preserve"> 0.37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48A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-0.02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2B5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6**</w:t>
            </w:r>
          </w:p>
        </w:tc>
      </w:tr>
      <w:tr w:rsidR="00E76668" w:rsidRPr="00C047D2" w14:paraId="30EC22D1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8C1A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A46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C16B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35, 0.3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D4DB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.05, .00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84C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4, 0.08]</w:t>
            </w:r>
          </w:p>
        </w:tc>
      </w:tr>
      <w:tr w:rsidR="00E76668" w:rsidRPr="00C047D2" w14:paraId="09225AF9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725B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035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262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B3C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89FE50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</w:tr>
      <w:tr w:rsidR="00E76668" w:rsidRPr="00C047D2" w14:paraId="2C2DFC23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A7A0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2. CU Traits 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5C3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65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D76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AA8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6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505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-0.02*</w:t>
            </w:r>
          </w:p>
        </w:tc>
      </w:tr>
      <w:tr w:rsidR="00E76668" w:rsidRPr="00C047D2" w14:paraId="6D09D07F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9F15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D6B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63, 0.66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646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6372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4, 0.08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C895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0.05, 0.00]</w:t>
            </w:r>
          </w:p>
        </w:tc>
      </w:tr>
      <w:tr w:rsidR="00E76668" w:rsidRPr="00C047D2" w14:paraId="07307990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8635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72A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2A8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C61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D4C67A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1667D728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3644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3. Anxiety 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CE4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-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6CF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6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F9E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E86048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44**</w:t>
            </w:r>
          </w:p>
        </w:tc>
      </w:tr>
      <w:tr w:rsidR="00E76668" w:rsidRPr="00C047D2" w14:paraId="146597F2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CA89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BBAA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0.04, 0.0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570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3, 0.09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75F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C0B82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42, 0.46]</w:t>
            </w:r>
          </w:p>
        </w:tc>
      </w:tr>
      <w:tr w:rsidR="00E76668" w:rsidRPr="00C047D2" w14:paraId="18A96BF8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E86C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31FA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2D3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933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10284B2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733430E0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D1A0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4. Anxiety 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BA5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6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A0C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-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036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69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F686695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7C7F4C9A" w14:textId="77777777" w:rsidTr="00177264"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DE8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82C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3, 0.09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C970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0.04, 0.02]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898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68, 0.7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32EB72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E76668" w:rsidRPr="00C047D2" w14:paraId="23D5D925" w14:textId="77777777" w:rsidTr="00177264">
        <w:tc>
          <w:tcPr>
            <w:tcW w:w="174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AAA822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00E15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D0A66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8CD6A5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3635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5DF81530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lang w:val="en-US"/>
        </w:rPr>
      </w:pPr>
      <w:r w:rsidRPr="00C047D2">
        <w:rPr>
          <w:lang w:val="en-US"/>
        </w:rPr>
        <w:t xml:space="preserve"> </w:t>
      </w:r>
    </w:p>
    <w:p w14:paraId="1151CDD9" w14:textId="77777777" w:rsidR="00E76668" w:rsidRPr="00C047D2" w:rsidRDefault="00E76668" w:rsidP="00E76668">
      <w:pPr>
        <w:widowControl w:val="0"/>
        <w:autoSpaceDE w:val="0"/>
        <w:autoSpaceDN w:val="0"/>
        <w:adjustRightInd w:val="0"/>
        <w:jc w:val="center"/>
        <w:rPr>
          <w:lang w:val="en-US"/>
        </w:rPr>
      </w:pPr>
      <w:r w:rsidRPr="00C047D2">
        <w:rPr>
          <w:lang w:val="en-US"/>
        </w:rPr>
        <w:t>TBED-C</w:t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</w:r>
      <w:r w:rsidRPr="00C047D2">
        <w:rPr>
          <w:lang w:val="en-US"/>
        </w:rPr>
        <w:tab/>
        <w:t>TEDS</w:t>
      </w:r>
      <w:r w:rsidRPr="00C047D2">
        <w:rPr>
          <w:lang w:val="en-US"/>
        </w:rPr>
        <w:tab/>
      </w:r>
    </w:p>
    <w:p w14:paraId="0A52B788" w14:textId="77777777" w:rsidR="00E76668" w:rsidRPr="00C047D2" w:rsidRDefault="00E76668" w:rsidP="00E76668">
      <w:pPr>
        <w:widowControl w:val="0"/>
        <w:autoSpaceDE w:val="0"/>
        <w:autoSpaceDN w:val="0"/>
        <w:adjustRightInd w:val="0"/>
        <w:jc w:val="center"/>
        <w:rPr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82"/>
        <w:gridCol w:w="1178"/>
        <w:gridCol w:w="1170"/>
        <w:gridCol w:w="1170"/>
        <w:gridCol w:w="1080"/>
      </w:tblGrid>
      <w:tr w:rsidR="00E76668" w:rsidRPr="00C047D2" w14:paraId="57BBD5C7" w14:textId="77777777" w:rsidTr="00177264"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578AA4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Variable</w:t>
            </w:r>
          </w:p>
        </w:tc>
        <w:tc>
          <w:tcPr>
            <w:tcW w:w="11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6E6BD4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2B6AFA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B3ACD2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F9D061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C047D2">
              <w:rPr>
                <w:lang w:val="en-US"/>
              </w:rPr>
              <w:t>4</w:t>
            </w:r>
          </w:p>
        </w:tc>
      </w:tr>
      <w:tr w:rsidR="00E76668" w:rsidRPr="00C047D2" w14:paraId="2F6088CF" w14:textId="77777777" w:rsidTr="00177264"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052A81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3C705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AE1BB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69DCC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467E1A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3C47A3A3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2D1D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1. CU Traits T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90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978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 xml:space="preserve"> 0.20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08A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0.2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FD3E3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16**</w:t>
            </w:r>
          </w:p>
        </w:tc>
      </w:tr>
      <w:tr w:rsidR="00E76668" w:rsidRPr="00C047D2" w14:paraId="7A3A57D7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6E49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9C0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39D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12, 0.2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E42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[0.13, 0.2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84EB0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8, 0.23]</w:t>
            </w:r>
          </w:p>
        </w:tc>
      </w:tr>
      <w:tr w:rsidR="00E76668" w:rsidRPr="00C047D2" w14:paraId="6C419BD4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D88E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8665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9D1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6C3A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74CF4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5FE2E446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1292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2. CU Traits T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3CF0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4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8B1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E61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0.1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45268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20**</w:t>
            </w:r>
          </w:p>
        </w:tc>
      </w:tr>
      <w:tr w:rsidR="00E76668" w:rsidRPr="00C047D2" w14:paraId="73674378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413A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01D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39, 0.5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A90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C75C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[0.08, 0.2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32E42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13, 0.27]</w:t>
            </w:r>
          </w:p>
        </w:tc>
      </w:tr>
      <w:tr w:rsidR="00E76668" w:rsidRPr="00C047D2" w14:paraId="54E03548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3F3D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EF8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359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74A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4067F0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24D60708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F5DB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3. Anxiety T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9F3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1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AD7D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6A3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D725E8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40**</w:t>
            </w:r>
          </w:p>
        </w:tc>
      </w:tr>
      <w:tr w:rsidR="00E76668" w:rsidRPr="00C047D2" w14:paraId="535DA197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77E7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A306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1, 0.1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E94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0.02, 0.1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442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907ECF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33, 0.46]</w:t>
            </w:r>
          </w:p>
        </w:tc>
      </w:tr>
      <w:tr w:rsidR="00E76668" w:rsidRPr="00C047D2" w14:paraId="7E87BF1D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0841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7CC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DB7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5EE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AD1192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2B4C2932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BAC4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4. Anxiety T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B50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CB1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>0.1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7BA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C047D2">
              <w:rPr>
                <w:b/>
                <w:bCs/>
                <w:lang w:val="en-US"/>
              </w:rPr>
              <w:t>0.4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16AF3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E76668" w:rsidRPr="00C047D2" w14:paraId="05FCAB7E" w14:textId="77777777" w:rsidTr="00177264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2BB2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1EE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-0.02, 0.1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A2EA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01, .1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D5C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047D2">
              <w:rPr>
                <w:sz w:val="18"/>
                <w:szCs w:val="18"/>
                <w:lang w:val="en-US"/>
              </w:rPr>
              <w:t>[0.34, 0.4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742D59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E76668" w:rsidRPr="00C047D2" w14:paraId="77EBF448" w14:textId="77777777" w:rsidTr="00177264"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4BB36D" w14:textId="77777777" w:rsidR="00E76668" w:rsidRPr="00C047D2" w:rsidRDefault="00E76668" w:rsidP="00177264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2F2E57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11C654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F24E9E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  <w:r w:rsidRPr="00C047D2"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BEF5E3" w14:textId="77777777" w:rsidR="00E76668" w:rsidRPr="00C047D2" w:rsidRDefault="00E76668" w:rsidP="001772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320760CC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lang w:val="en-US"/>
        </w:rPr>
      </w:pPr>
    </w:p>
    <w:p w14:paraId="60194880" w14:textId="77777777" w:rsidR="00E76668" w:rsidRPr="00C047D2" w:rsidRDefault="00E76668" w:rsidP="00E76668">
      <w:pPr>
        <w:widowControl w:val="0"/>
        <w:autoSpaceDE w:val="0"/>
        <w:autoSpaceDN w:val="0"/>
        <w:adjustRightInd w:val="0"/>
        <w:rPr>
          <w:lang w:val="en-US"/>
        </w:rPr>
      </w:pPr>
      <w:r w:rsidRPr="00C047D2">
        <w:rPr>
          <w:i/>
          <w:iCs/>
          <w:lang w:val="en-US"/>
        </w:rPr>
        <w:t>Note.</w:t>
      </w:r>
      <w:r w:rsidRPr="00C047D2">
        <w:rPr>
          <w:lang w:val="en-US"/>
        </w:rPr>
        <w:t xml:space="preserve"> Values in square brackets indicate the 95% confidence interval for each correlation. Correlations for monozygotic twins are included below the diagonal and dizygotic twins above the diagonal. T1 and T2 indicate twin 1 and twin 2. Correlations were generated from a double-entered dataset to eliminate any twin ordering effects. Correlations which represent ICCs for CU traits and anxiety are bolded for clarity. * indicates </w:t>
      </w:r>
      <w:r w:rsidRPr="00C047D2">
        <w:rPr>
          <w:i/>
          <w:iCs/>
          <w:lang w:val="en-US"/>
        </w:rPr>
        <w:t>p</w:t>
      </w:r>
      <w:r w:rsidRPr="00C047D2">
        <w:rPr>
          <w:lang w:val="en-US"/>
        </w:rPr>
        <w:t xml:space="preserve"> &lt; .05. ** indicates </w:t>
      </w:r>
      <w:r w:rsidRPr="00C047D2">
        <w:rPr>
          <w:i/>
          <w:iCs/>
          <w:lang w:val="en-US"/>
        </w:rPr>
        <w:t>p</w:t>
      </w:r>
      <w:r w:rsidRPr="00C047D2">
        <w:rPr>
          <w:lang w:val="en-US"/>
        </w:rPr>
        <w:t xml:space="preserve"> &lt; .01.</w:t>
      </w:r>
    </w:p>
    <w:p w14:paraId="44FF40E6" w14:textId="77777777" w:rsidR="00E76668" w:rsidRPr="00C047D2" w:rsidRDefault="00E76668" w:rsidP="00E76668">
      <w:pPr>
        <w:rPr>
          <w:b/>
          <w:bCs/>
          <w:lang w:val="en-US"/>
        </w:rPr>
      </w:pPr>
      <w:r w:rsidRPr="00C047D2">
        <w:rPr>
          <w:b/>
          <w:bCs/>
          <w:lang w:val="en-US"/>
        </w:rPr>
        <w:br w:type="page"/>
      </w:r>
    </w:p>
    <w:p w14:paraId="0F698EB3" w14:textId="77777777" w:rsidR="00E76668" w:rsidRPr="00C047D2" w:rsidRDefault="00E76668" w:rsidP="00E76668">
      <w:pPr>
        <w:rPr>
          <w:lang w:val="en-US"/>
        </w:rPr>
      </w:pPr>
      <w:r w:rsidRPr="00C047D2">
        <w:rPr>
          <w:lang w:val="en-US"/>
        </w:rPr>
        <w:lastRenderedPageBreak/>
        <w:t>Table S3</w:t>
      </w:r>
    </w:p>
    <w:p w14:paraId="5F942604" w14:textId="77777777" w:rsidR="00E76668" w:rsidRPr="00C047D2" w:rsidRDefault="00E76668" w:rsidP="00E76668">
      <w:pPr>
        <w:rPr>
          <w:lang w:val="en-US"/>
        </w:rPr>
      </w:pPr>
    </w:p>
    <w:p w14:paraId="5183621C" w14:textId="77777777" w:rsidR="00E76668" w:rsidRPr="00C047D2" w:rsidRDefault="00E76668" w:rsidP="00E76668">
      <w:pPr>
        <w:rPr>
          <w:i/>
          <w:iCs/>
          <w:lang w:val="en-US"/>
        </w:rPr>
      </w:pPr>
      <w:r w:rsidRPr="00C047D2">
        <w:rPr>
          <w:i/>
          <w:iCs/>
          <w:lang w:val="en-US"/>
        </w:rPr>
        <w:t>Model estimates and model fit statistics for univariate models</w:t>
      </w:r>
    </w:p>
    <w:p w14:paraId="3857B346" w14:textId="77777777" w:rsidR="00E76668" w:rsidRPr="00C047D2" w:rsidRDefault="00E76668" w:rsidP="00E7666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996"/>
        <w:gridCol w:w="996"/>
        <w:gridCol w:w="1058"/>
        <w:gridCol w:w="360"/>
        <w:gridCol w:w="1350"/>
        <w:gridCol w:w="1350"/>
        <w:gridCol w:w="1368"/>
        <w:gridCol w:w="1091"/>
      </w:tblGrid>
      <w:tr w:rsidR="00E76668" w:rsidRPr="00C047D2" w14:paraId="722252E0" w14:textId="77777777" w:rsidTr="00177264">
        <w:tc>
          <w:tcPr>
            <w:tcW w:w="105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5BE0" w14:textId="77777777" w:rsidR="00E76668" w:rsidRPr="00C047D2" w:rsidRDefault="00E76668" w:rsidP="0017726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TBED-C</w:t>
            </w:r>
          </w:p>
        </w:tc>
      </w:tr>
      <w:tr w:rsidR="00E76668" w:rsidRPr="00C047D2" w14:paraId="454464B4" w14:textId="77777777" w:rsidTr="0017726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458D" w14:textId="77777777" w:rsidR="00E76668" w:rsidRPr="00C047D2" w:rsidRDefault="00E76668" w:rsidP="00177264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C047D2">
              <w:rPr>
                <w:rFonts w:ascii="Times New Roman" w:hAnsi="Times New Roman" w:cs="Times New Roman"/>
                <w:iCs/>
                <w:lang w:val="en-US"/>
              </w:rPr>
              <w:t>Univariate Mode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2F48A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BFC19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 xml:space="preserve">C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2F3C6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EAF3C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58A38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A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45A56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BIC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A86D6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C047D2">
              <w:rPr>
                <w:rFonts w:ascii="Times New Roman" w:hAnsi="Times New Roman" w:cs="Times New Roman"/>
                <w:bCs/>
                <w:lang w:val="en-US"/>
              </w:rPr>
              <w:t>ssBIC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3814D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RMSEA</w:t>
            </w:r>
          </w:p>
        </w:tc>
      </w:tr>
      <w:tr w:rsidR="00E76668" w:rsidRPr="00C047D2" w14:paraId="62731954" w14:textId="77777777" w:rsidTr="0017726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1F49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5D3521D0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CU traits AC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F10C9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C13E243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51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BE5C0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C09E68C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E3CA3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62C90065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49***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111F6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ADA18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24D886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311.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6043F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18DCD4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329.1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87529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47835600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316.46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70902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1B713E63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E76668" w:rsidRPr="00C047D2" w14:paraId="721EED2A" w14:textId="77777777" w:rsidTr="0017726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FA2A6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B2FB32A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CU traits AE</w:t>
            </w:r>
          </w:p>
          <w:p w14:paraId="5FF92BA5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C4D87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51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72628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FBEF2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49**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D31D6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DDC79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309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FDFDA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322.7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B9C7D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313.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F4FA3" w14:textId="77777777" w:rsidR="00E76668" w:rsidRPr="00C047D2" w:rsidRDefault="00E76668" w:rsidP="0017726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11</w:t>
            </w:r>
          </w:p>
        </w:tc>
      </w:tr>
      <w:tr w:rsidR="00E76668" w:rsidRPr="00C047D2" w14:paraId="4E672AFF" w14:textId="77777777" w:rsidTr="00177264">
        <w:tc>
          <w:tcPr>
            <w:tcW w:w="1055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D5301" w14:textId="77777777" w:rsidR="00E76668" w:rsidRPr="00C047D2" w:rsidRDefault="00E76668" w:rsidP="0017726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  <w:p w14:paraId="0DE612AD" w14:textId="77777777" w:rsidR="00E76668" w:rsidRPr="00C047D2" w:rsidRDefault="00E76668" w:rsidP="00177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TEDS</w:t>
            </w:r>
          </w:p>
        </w:tc>
      </w:tr>
      <w:tr w:rsidR="00E76668" w:rsidRPr="00C047D2" w14:paraId="493690EF" w14:textId="77777777" w:rsidTr="0017726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962A8" w14:textId="77777777" w:rsidR="00E76668" w:rsidRPr="00C047D2" w:rsidRDefault="00E76668" w:rsidP="00177264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C047D2">
              <w:rPr>
                <w:rFonts w:ascii="Times New Roman" w:hAnsi="Times New Roman" w:cs="Times New Roman"/>
                <w:iCs/>
                <w:lang w:val="en-US"/>
              </w:rPr>
              <w:t>Univariate Mode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AC80F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B90B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 xml:space="preserve">C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D3C8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57201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35BBE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A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35786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BIC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7ECD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C047D2">
              <w:rPr>
                <w:rFonts w:ascii="Times New Roman" w:hAnsi="Times New Roman" w:cs="Times New Roman"/>
                <w:bCs/>
                <w:lang w:val="en-US"/>
              </w:rPr>
              <w:t>ssBIC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777C" w14:textId="77777777" w:rsidR="00E76668" w:rsidRPr="00C047D2" w:rsidRDefault="00E76668" w:rsidP="0017726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Cs/>
                <w:lang w:val="en-US"/>
              </w:rPr>
              <w:t>RMSEA</w:t>
            </w:r>
          </w:p>
        </w:tc>
      </w:tr>
      <w:tr w:rsidR="00E76668" w:rsidRPr="00C047D2" w14:paraId="46109838" w14:textId="77777777" w:rsidTr="00177264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3063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6AF1C983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CU traits AC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C9183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3AF73039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59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1C82F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376985DF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07***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8AD6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7B7810E0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34***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C591C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36B0D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490EB06F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18688.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35C9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575373D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183825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F7298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152BFE3F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72624.5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5863C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5BBB9359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E76668" w:rsidRPr="00C047D2" w14:paraId="06C08D26" w14:textId="77777777" w:rsidTr="0017726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C82D9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462484E4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CU traits AE</w:t>
            </w:r>
          </w:p>
          <w:p w14:paraId="020AF24D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34C8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4B3BE16E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7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424A2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E355D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  <w:p w14:paraId="05921AD0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31***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B51F0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33CC1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18698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E866B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183822.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7633B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72607.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6964B" w14:textId="77777777" w:rsidR="00E76668" w:rsidRPr="00C047D2" w:rsidRDefault="00E76668" w:rsidP="00177264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</w:tbl>
    <w:p w14:paraId="23F38C60" w14:textId="77777777" w:rsidR="00E76668" w:rsidRPr="00C047D2" w:rsidRDefault="00E76668" w:rsidP="00E76668">
      <w:pPr>
        <w:rPr>
          <w:lang w:val="en-US"/>
        </w:rPr>
      </w:pPr>
    </w:p>
    <w:p w14:paraId="515D00BC" w14:textId="77777777" w:rsidR="00E76668" w:rsidRPr="00C047D2" w:rsidRDefault="00E76668" w:rsidP="00E76668">
      <w:pPr>
        <w:rPr>
          <w:lang w:val="en-US"/>
        </w:rPr>
      </w:pPr>
      <w:r w:rsidRPr="00C047D2">
        <w:rPr>
          <w:i/>
          <w:iCs/>
          <w:lang w:val="en-US"/>
        </w:rPr>
        <w:t xml:space="preserve">Note. </w:t>
      </w:r>
      <w:r w:rsidRPr="00C047D2">
        <w:rPr>
          <w:lang w:val="en-US"/>
        </w:rPr>
        <w:t>This table depicts estimates and model fit statistics for the univariate twin models, which provide a decomposition of genetic and environmental contributions to variance for Callous-Unemotional (CU) traits. Within TBED-C (</w:t>
      </w:r>
      <w:r w:rsidRPr="00C047D2">
        <w:rPr>
          <w:color w:val="000000"/>
          <w:lang w:val="en-US"/>
        </w:rPr>
        <w:t>N=591 pairs, 228 MZ</w:t>
      </w:r>
      <w:r w:rsidRPr="00C047D2">
        <w:rPr>
          <w:lang w:val="en-US"/>
        </w:rPr>
        <w:t>), the best fitting and more parsimonious univariate model was the AE model, depicted in bold. Within TEDS (N=6,743 pairs, 2,444 MZ), the best fitting and more parsimonious univariate model was the ACE model, depicted in bold. For estimates, * p &lt;0.05, ** p&lt;0.01, *** p&lt;0.001.</w:t>
      </w:r>
    </w:p>
    <w:p w14:paraId="138138A9" w14:textId="77777777" w:rsidR="00D30947" w:rsidRPr="00C047D2" w:rsidRDefault="00D30947" w:rsidP="00D30947">
      <w:pPr>
        <w:rPr>
          <w:lang w:val="en-US"/>
        </w:rPr>
      </w:pPr>
    </w:p>
    <w:p w14:paraId="29D749FB" w14:textId="77777777" w:rsidR="005B24F1" w:rsidRPr="00C047D2" w:rsidRDefault="005B24F1">
      <w:pPr>
        <w:sectPr w:rsidR="005B24F1" w:rsidRPr="00C047D2" w:rsidSect="00BB05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614C35" w14:textId="77777777" w:rsidR="00C51D2D" w:rsidRPr="00C047D2" w:rsidRDefault="00C51D2D" w:rsidP="00C51D2D">
      <w:pPr>
        <w:rPr>
          <w:lang w:val="en-US"/>
        </w:rPr>
      </w:pPr>
      <w:r w:rsidRPr="00C047D2">
        <w:rPr>
          <w:lang w:val="en-US"/>
        </w:rPr>
        <w:lastRenderedPageBreak/>
        <w:t>Table S4</w:t>
      </w:r>
    </w:p>
    <w:p w14:paraId="5AB56166" w14:textId="77777777" w:rsidR="00C51D2D" w:rsidRPr="00C047D2" w:rsidRDefault="00C51D2D" w:rsidP="00C51D2D">
      <w:pPr>
        <w:rPr>
          <w:lang w:val="en-US"/>
        </w:rPr>
      </w:pPr>
    </w:p>
    <w:p w14:paraId="7B665F37" w14:textId="77777777" w:rsidR="00C51D2D" w:rsidRPr="00C047D2" w:rsidRDefault="00C51D2D" w:rsidP="00C51D2D">
      <w:pPr>
        <w:rPr>
          <w:i/>
          <w:iCs/>
          <w:color w:val="7030A0"/>
          <w:lang w:val="en-US"/>
        </w:rPr>
      </w:pPr>
      <w:r w:rsidRPr="00C047D2">
        <w:rPr>
          <w:i/>
          <w:iCs/>
          <w:lang w:val="en-US"/>
        </w:rPr>
        <w:t>Genotype x Environment Interaction Models for TBED-C and TEDS Samples using non-residualized variables</w:t>
      </w:r>
    </w:p>
    <w:p w14:paraId="215FC708" w14:textId="77777777" w:rsidR="00C51D2D" w:rsidRPr="00C047D2" w:rsidRDefault="00C51D2D" w:rsidP="00C51D2D">
      <w:pPr>
        <w:rPr>
          <w:i/>
          <w:iCs/>
          <w:color w:val="7030A0"/>
          <w:lang w:val="en-US"/>
        </w:rPr>
      </w:pPr>
    </w:p>
    <w:tbl>
      <w:tblPr>
        <w:tblStyle w:val="TableGrid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1375"/>
        <w:gridCol w:w="1533"/>
        <w:gridCol w:w="1448"/>
        <w:gridCol w:w="1583"/>
        <w:gridCol w:w="1538"/>
        <w:gridCol w:w="1396"/>
        <w:gridCol w:w="1128"/>
        <w:gridCol w:w="1167"/>
      </w:tblGrid>
      <w:tr w:rsidR="00992E53" w:rsidRPr="00C047D2" w14:paraId="622B111E" w14:textId="77777777" w:rsidTr="00E87832">
        <w:tc>
          <w:tcPr>
            <w:tcW w:w="5000" w:type="pct"/>
            <w:gridSpan w:val="9"/>
            <w:tcBorders>
              <w:top w:val="single" w:sz="2" w:space="0" w:color="auto"/>
              <w:bottom w:val="single" w:sz="2" w:space="0" w:color="auto"/>
            </w:tcBorders>
          </w:tcPr>
          <w:p w14:paraId="72632FBB" w14:textId="77777777" w:rsidR="00C51D2D" w:rsidRPr="00C047D2" w:rsidRDefault="00C51D2D" w:rsidP="00EF2938">
            <w:pPr>
              <w:jc w:val="center"/>
              <w:rPr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TBED-C</w:t>
            </w:r>
          </w:p>
        </w:tc>
      </w:tr>
      <w:tr w:rsidR="00E87832" w:rsidRPr="00C047D2" w14:paraId="187EAB00" w14:textId="77777777" w:rsidTr="00E87832">
        <w:tc>
          <w:tcPr>
            <w:tcW w:w="752" w:type="pct"/>
            <w:tcBorders>
              <w:top w:val="single" w:sz="2" w:space="0" w:color="auto"/>
              <w:bottom w:val="single" w:sz="2" w:space="0" w:color="auto"/>
            </w:tcBorders>
          </w:tcPr>
          <w:p w14:paraId="293C933A" w14:textId="77777777" w:rsidR="00C51D2D" w:rsidRPr="00C047D2" w:rsidRDefault="00C51D2D" w:rsidP="00EF2938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C047D2">
              <w:rPr>
                <w:rFonts w:ascii="Times New Roman" w:hAnsi="Times New Roman" w:cs="Times New Roman"/>
                <w:iCs/>
                <w:lang w:val="en-US"/>
              </w:rPr>
              <w:t>Model</w:t>
            </w:r>
          </w:p>
        </w:tc>
        <w:tc>
          <w:tcPr>
            <w:tcW w:w="523" w:type="pct"/>
            <w:tcBorders>
              <w:top w:val="single" w:sz="2" w:space="0" w:color="auto"/>
              <w:bottom w:val="single" w:sz="2" w:space="0" w:color="auto"/>
            </w:tcBorders>
          </w:tcPr>
          <w:p w14:paraId="13E8DE0E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583" w:type="pct"/>
            <w:tcBorders>
              <w:top w:val="single" w:sz="2" w:space="0" w:color="auto"/>
              <w:bottom w:val="single" w:sz="2" w:space="0" w:color="auto"/>
            </w:tcBorders>
          </w:tcPr>
          <w:p w14:paraId="679B8B96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1</w:t>
            </w:r>
          </w:p>
        </w:tc>
        <w:tc>
          <w:tcPr>
            <w:tcW w:w="551" w:type="pct"/>
            <w:tcBorders>
              <w:top w:val="single" w:sz="2" w:space="0" w:color="auto"/>
              <w:bottom w:val="single" w:sz="2" w:space="0" w:color="auto"/>
            </w:tcBorders>
          </w:tcPr>
          <w:p w14:paraId="5546E4CA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602" w:type="pct"/>
            <w:tcBorders>
              <w:top w:val="single" w:sz="2" w:space="0" w:color="auto"/>
              <w:bottom w:val="single" w:sz="2" w:space="0" w:color="auto"/>
            </w:tcBorders>
          </w:tcPr>
          <w:p w14:paraId="1BC3F76C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1</w:t>
            </w:r>
          </w:p>
        </w:tc>
        <w:tc>
          <w:tcPr>
            <w:tcW w:w="585" w:type="pct"/>
            <w:tcBorders>
              <w:top w:val="single" w:sz="2" w:space="0" w:color="auto"/>
              <w:bottom w:val="single" w:sz="2" w:space="0" w:color="auto"/>
            </w:tcBorders>
          </w:tcPr>
          <w:p w14:paraId="47F79C23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</w:tcPr>
          <w:p w14:paraId="012DC382" w14:textId="77777777" w:rsidR="00C51D2D" w:rsidRPr="00C047D2" w:rsidRDefault="00C51D2D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1</w:t>
            </w:r>
          </w:p>
        </w:tc>
        <w:tc>
          <w:tcPr>
            <w:tcW w:w="429" w:type="pct"/>
            <w:tcBorders>
              <w:top w:val="single" w:sz="2" w:space="0" w:color="auto"/>
              <w:bottom w:val="single" w:sz="2" w:space="0" w:color="auto"/>
            </w:tcBorders>
          </w:tcPr>
          <w:p w14:paraId="53B20F11" w14:textId="77777777" w:rsidR="00C51D2D" w:rsidRPr="00C047D2" w:rsidRDefault="00C51D2D" w:rsidP="00EF29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</w:tcPr>
          <w:p w14:paraId="70F8EBE5" w14:textId="77777777" w:rsidR="00C51D2D" w:rsidRPr="00C047D2" w:rsidRDefault="00C51D2D" w:rsidP="00EF293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</w:tr>
      <w:tr w:rsidR="00E87832" w:rsidRPr="00C047D2" w14:paraId="297E0CA0" w14:textId="77777777" w:rsidTr="00E87832">
        <w:tc>
          <w:tcPr>
            <w:tcW w:w="752" w:type="pct"/>
            <w:tcBorders>
              <w:top w:val="single" w:sz="2" w:space="0" w:color="auto"/>
            </w:tcBorders>
            <w:vAlign w:val="bottom"/>
          </w:tcPr>
          <w:p w14:paraId="4E72EDC0" w14:textId="77777777" w:rsidR="00C51D2D" w:rsidRPr="00C047D2" w:rsidRDefault="00C51D2D" w:rsidP="00EF2938">
            <w:pPr>
              <w:rPr>
                <w:rFonts w:ascii="Times New Roman" w:hAnsi="Times New Roman" w:cs="Times New Roman"/>
                <w:lang w:val="en-US"/>
              </w:rPr>
            </w:pPr>
          </w:p>
          <w:p w14:paraId="2A17B4EB" w14:textId="77777777" w:rsidR="00C51D2D" w:rsidRPr="00C047D2" w:rsidRDefault="00C51D2D" w:rsidP="00EF2938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 xml:space="preserve">ACE, </w:t>
            </w:r>
          </w:p>
          <w:p w14:paraId="6A8470DD" w14:textId="77777777" w:rsidR="00C51D2D" w:rsidRPr="00C047D2" w:rsidRDefault="00C51D2D" w:rsidP="00EF2938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ACE moderation</w:t>
            </w:r>
          </w:p>
        </w:tc>
        <w:tc>
          <w:tcPr>
            <w:tcW w:w="523" w:type="pct"/>
            <w:tcBorders>
              <w:top w:val="single" w:sz="2" w:space="0" w:color="auto"/>
            </w:tcBorders>
            <w:vAlign w:val="bottom"/>
          </w:tcPr>
          <w:p w14:paraId="54519AE6" w14:textId="77777777" w:rsidR="00C51D2D" w:rsidRPr="00C047D2" w:rsidRDefault="00EC0431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7***</w:t>
            </w:r>
          </w:p>
          <w:p w14:paraId="75EAB1C9" w14:textId="1BE7C2F1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58, 0.76]</w:t>
            </w:r>
          </w:p>
        </w:tc>
        <w:tc>
          <w:tcPr>
            <w:tcW w:w="583" w:type="pct"/>
            <w:tcBorders>
              <w:top w:val="single" w:sz="2" w:space="0" w:color="auto"/>
            </w:tcBorders>
            <w:vAlign w:val="bottom"/>
          </w:tcPr>
          <w:p w14:paraId="125E37DB" w14:textId="77777777" w:rsidR="00C51D2D" w:rsidRPr="00C047D2" w:rsidRDefault="00EC0431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03</w:t>
            </w:r>
          </w:p>
          <w:p w14:paraId="47B3749D" w14:textId="11610B5F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69, 0.63]</w:t>
            </w:r>
          </w:p>
        </w:tc>
        <w:tc>
          <w:tcPr>
            <w:tcW w:w="551" w:type="pct"/>
            <w:tcBorders>
              <w:top w:val="single" w:sz="2" w:space="0" w:color="auto"/>
            </w:tcBorders>
            <w:vAlign w:val="bottom"/>
          </w:tcPr>
          <w:p w14:paraId="68C3D745" w14:textId="77777777" w:rsidR="00C51D2D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16</w:t>
            </w:r>
          </w:p>
          <w:p w14:paraId="4A8D89F8" w14:textId="10524F2E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55, 0.22]</w:t>
            </w:r>
          </w:p>
        </w:tc>
        <w:tc>
          <w:tcPr>
            <w:tcW w:w="602" w:type="pct"/>
            <w:tcBorders>
              <w:top w:val="single" w:sz="2" w:space="0" w:color="auto"/>
            </w:tcBorders>
            <w:vAlign w:val="bottom"/>
          </w:tcPr>
          <w:p w14:paraId="6A049B5D" w14:textId="77777777" w:rsidR="00C51D2D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1</w:t>
            </w:r>
          </w:p>
          <w:p w14:paraId="32F2CE41" w14:textId="582A4449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80, 2.02]</w:t>
            </w:r>
          </w:p>
        </w:tc>
        <w:tc>
          <w:tcPr>
            <w:tcW w:w="585" w:type="pct"/>
            <w:tcBorders>
              <w:top w:val="single" w:sz="2" w:space="0" w:color="auto"/>
            </w:tcBorders>
            <w:vAlign w:val="bottom"/>
          </w:tcPr>
          <w:p w14:paraId="1FBE001B" w14:textId="77777777" w:rsidR="00C51D2D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3***</w:t>
            </w:r>
          </w:p>
          <w:p w14:paraId="27DF6151" w14:textId="73CBBF8D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54, 0.71]</w:t>
            </w:r>
          </w:p>
        </w:tc>
        <w:tc>
          <w:tcPr>
            <w:tcW w:w="531" w:type="pct"/>
            <w:tcBorders>
              <w:top w:val="single" w:sz="2" w:space="0" w:color="auto"/>
            </w:tcBorders>
            <w:vAlign w:val="bottom"/>
          </w:tcPr>
          <w:p w14:paraId="0A69E920" w14:textId="77777777" w:rsidR="00C51D2D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55*</w:t>
            </w:r>
          </w:p>
          <w:p w14:paraId="3FA521C3" w14:textId="1F45F34B" w:rsidR="00D5503B" w:rsidRPr="00C047D2" w:rsidRDefault="00D5503B" w:rsidP="00500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06, 1.05]</w:t>
            </w:r>
          </w:p>
        </w:tc>
        <w:tc>
          <w:tcPr>
            <w:tcW w:w="429" w:type="pct"/>
            <w:tcBorders>
              <w:top w:val="single" w:sz="2" w:space="0" w:color="auto"/>
            </w:tcBorders>
            <w:vAlign w:val="bottom"/>
          </w:tcPr>
          <w:p w14:paraId="3D0D1EAA" w14:textId="3E346713" w:rsidR="00C51D2D" w:rsidRPr="00C047D2" w:rsidRDefault="00D5503B" w:rsidP="00EF2938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247.83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bottom"/>
          </w:tcPr>
          <w:p w14:paraId="3B5E3E05" w14:textId="1C2D27A4" w:rsidR="00C51D2D" w:rsidRPr="00C047D2" w:rsidRDefault="00D5503B" w:rsidP="00EF2938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300.49</w:t>
            </w:r>
          </w:p>
        </w:tc>
      </w:tr>
      <w:tr w:rsidR="00E87832" w:rsidRPr="00C047D2" w14:paraId="66A25B76" w14:textId="77777777" w:rsidTr="00E87832">
        <w:tc>
          <w:tcPr>
            <w:tcW w:w="752" w:type="pct"/>
            <w:vAlign w:val="bottom"/>
          </w:tcPr>
          <w:p w14:paraId="63B7228D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B55F8E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E, </w:t>
            </w:r>
          </w:p>
          <w:p w14:paraId="601F8661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AE moderation</w:t>
            </w:r>
          </w:p>
        </w:tc>
        <w:tc>
          <w:tcPr>
            <w:tcW w:w="523" w:type="pct"/>
            <w:vAlign w:val="bottom"/>
          </w:tcPr>
          <w:p w14:paraId="74B36DAD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69***</w:t>
            </w:r>
          </w:p>
          <w:p w14:paraId="34730F21" w14:textId="1088191E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59, 0.80]</w:t>
            </w:r>
          </w:p>
        </w:tc>
        <w:tc>
          <w:tcPr>
            <w:tcW w:w="583" w:type="pct"/>
            <w:vAlign w:val="bottom"/>
          </w:tcPr>
          <w:p w14:paraId="1CBD6107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-0.14</w:t>
            </w:r>
          </w:p>
          <w:p w14:paraId="3D18414D" w14:textId="09F0DDEF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-0.57, 0.30]</w:t>
            </w:r>
          </w:p>
        </w:tc>
        <w:tc>
          <w:tcPr>
            <w:tcW w:w="551" w:type="pct"/>
            <w:vAlign w:val="bottom"/>
          </w:tcPr>
          <w:p w14:paraId="668DF86B" w14:textId="7C8189A1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2" w:type="pct"/>
            <w:vAlign w:val="bottom"/>
          </w:tcPr>
          <w:p w14:paraId="6F800BB7" w14:textId="66483E0E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5" w:type="pct"/>
            <w:vAlign w:val="bottom"/>
          </w:tcPr>
          <w:p w14:paraId="738DA133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62***</w:t>
            </w:r>
          </w:p>
          <w:p w14:paraId="1E4E6C6F" w14:textId="1B6E209C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52, 0.72]</w:t>
            </w:r>
          </w:p>
        </w:tc>
        <w:tc>
          <w:tcPr>
            <w:tcW w:w="531" w:type="pct"/>
            <w:vAlign w:val="bottom"/>
          </w:tcPr>
          <w:p w14:paraId="6AE5B68B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61*</w:t>
            </w:r>
          </w:p>
          <w:p w14:paraId="41A2A907" w14:textId="0998E35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03, 1.19]</w:t>
            </w:r>
          </w:p>
        </w:tc>
        <w:tc>
          <w:tcPr>
            <w:tcW w:w="429" w:type="pct"/>
            <w:vAlign w:val="bottom"/>
          </w:tcPr>
          <w:p w14:paraId="183B4F0E" w14:textId="3F53D9DB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243.92</w:t>
            </w:r>
          </w:p>
        </w:tc>
        <w:tc>
          <w:tcPr>
            <w:tcW w:w="444" w:type="pct"/>
            <w:vAlign w:val="bottom"/>
          </w:tcPr>
          <w:p w14:paraId="365499F0" w14:textId="66C5DE1C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287.81</w:t>
            </w:r>
          </w:p>
        </w:tc>
      </w:tr>
      <w:tr w:rsidR="00E87832" w:rsidRPr="00C047D2" w14:paraId="083E2CBC" w14:textId="77777777" w:rsidTr="00E87832">
        <w:tc>
          <w:tcPr>
            <w:tcW w:w="752" w:type="pct"/>
            <w:tcBorders>
              <w:bottom w:val="single" w:sz="2" w:space="0" w:color="auto"/>
            </w:tcBorders>
            <w:vAlign w:val="bottom"/>
          </w:tcPr>
          <w:p w14:paraId="7D9B9E72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3" w:type="pct"/>
            <w:tcBorders>
              <w:bottom w:val="single" w:sz="2" w:space="0" w:color="auto"/>
            </w:tcBorders>
            <w:vAlign w:val="bottom"/>
          </w:tcPr>
          <w:p w14:paraId="561A80C9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3" w:type="pct"/>
            <w:tcBorders>
              <w:bottom w:val="single" w:sz="2" w:space="0" w:color="auto"/>
            </w:tcBorders>
            <w:vAlign w:val="bottom"/>
          </w:tcPr>
          <w:p w14:paraId="51CB8525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vAlign w:val="bottom"/>
          </w:tcPr>
          <w:p w14:paraId="07BFCC63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2" w:type="pct"/>
            <w:tcBorders>
              <w:bottom w:val="single" w:sz="2" w:space="0" w:color="auto"/>
            </w:tcBorders>
            <w:vAlign w:val="bottom"/>
          </w:tcPr>
          <w:p w14:paraId="6410B3AD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5" w:type="pct"/>
            <w:tcBorders>
              <w:bottom w:val="single" w:sz="2" w:space="0" w:color="auto"/>
            </w:tcBorders>
            <w:vAlign w:val="bottom"/>
          </w:tcPr>
          <w:p w14:paraId="6FC9D926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1" w:type="pct"/>
            <w:tcBorders>
              <w:bottom w:val="single" w:sz="2" w:space="0" w:color="auto"/>
            </w:tcBorders>
            <w:vAlign w:val="bottom"/>
          </w:tcPr>
          <w:p w14:paraId="2D9C76D3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9" w:type="pct"/>
            <w:tcBorders>
              <w:bottom w:val="single" w:sz="2" w:space="0" w:color="auto"/>
            </w:tcBorders>
            <w:vAlign w:val="bottom"/>
          </w:tcPr>
          <w:p w14:paraId="66874568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4" w:type="pct"/>
            <w:tcBorders>
              <w:bottom w:val="single" w:sz="2" w:space="0" w:color="auto"/>
            </w:tcBorders>
            <w:vAlign w:val="bottom"/>
          </w:tcPr>
          <w:p w14:paraId="6E7E8EEE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92E53" w:rsidRPr="00C047D2" w14:paraId="4021AD4E" w14:textId="77777777" w:rsidTr="00E87832">
        <w:tc>
          <w:tcPr>
            <w:tcW w:w="5000" w:type="pct"/>
            <w:gridSpan w:val="9"/>
            <w:tcBorders>
              <w:top w:val="single" w:sz="2" w:space="0" w:color="auto"/>
              <w:bottom w:val="single" w:sz="2" w:space="0" w:color="auto"/>
            </w:tcBorders>
          </w:tcPr>
          <w:p w14:paraId="5446EDE8" w14:textId="77777777" w:rsidR="00500F07" w:rsidRPr="00C047D2" w:rsidRDefault="00500F07" w:rsidP="00500F07">
            <w:pPr>
              <w:jc w:val="center"/>
              <w:rPr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TEDS</w:t>
            </w:r>
          </w:p>
        </w:tc>
      </w:tr>
      <w:tr w:rsidR="00E87832" w:rsidRPr="00C047D2" w14:paraId="7F6B47BE" w14:textId="77777777" w:rsidTr="00E87832">
        <w:tc>
          <w:tcPr>
            <w:tcW w:w="752" w:type="pct"/>
            <w:tcBorders>
              <w:top w:val="single" w:sz="2" w:space="0" w:color="auto"/>
              <w:bottom w:val="single" w:sz="2" w:space="0" w:color="auto"/>
            </w:tcBorders>
          </w:tcPr>
          <w:p w14:paraId="670262E0" w14:textId="77777777" w:rsidR="00500F07" w:rsidRPr="00C047D2" w:rsidRDefault="00500F07" w:rsidP="00500F07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C047D2">
              <w:rPr>
                <w:rFonts w:ascii="Times New Roman" w:hAnsi="Times New Roman" w:cs="Times New Roman"/>
                <w:iCs/>
                <w:lang w:val="en-US"/>
              </w:rPr>
              <w:t>Model</w:t>
            </w:r>
          </w:p>
        </w:tc>
        <w:tc>
          <w:tcPr>
            <w:tcW w:w="523" w:type="pct"/>
            <w:tcBorders>
              <w:top w:val="single" w:sz="2" w:space="0" w:color="auto"/>
              <w:bottom w:val="single" w:sz="2" w:space="0" w:color="auto"/>
            </w:tcBorders>
          </w:tcPr>
          <w:p w14:paraId="61980789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583" w:type="pct"/>
            <w:tcBorders>
              <w:top w:val="single" w:sz="2" w:space="0" w:color="auto"/>
              <w:bottom w:val="single" w:sz="2" w:space="0" w:color="auto"/>
            </w:tcBorders>
          </w:tcPr>
          <w:p w14:paraId="2065FCA5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1</w:t>
            </w:r>
          </w:p>
        </w:tc>
        <w:tc>
          <w:tcPr>
            <w:tcW w:w="551" w:type="pct"/>
            <w:tcBorders>
              <w:top w:val="single" w:sz="2" w:space="0" w:color="auto"/>
              <w:bottom w:val="single" w:sz="2" w:space="0" w:color="auto"/>
            </w:tcBorders>
          </w:tcPr>
          <w:p w14:paraId="039A12AC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602" w:type="pct"/>
            <w:tcBorders>
              <w:top w:val="single" w:sz="2" w:space="0" w:color="auto"/>
              <w:bottom w:val="single" w:sz="2" w:space="0" w:color="auto"/>
            </w:tcBorders>
          </w:tcPr>
          <w:p w14:paraId="48CB03F6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1</w:t>
            </w:r>
          </w:p>
        </w:tc>
        <w:tc>
          <w:tcPr>
            <w:tcW w:w="585" w:type="pct"/>
            <w:tcBorders>
              <w:top w:val="single" w:sz="2" w:space="0" w:color="auto"/>
              <w:bottom w:val="single" w:sz="2" w:space="0" w:color="auto"/>
            </w:tcBorders>
          </w:tcPr>
          <w:p w14:paraId="2F63C60A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</w:tcPr>
          <w:p w14:paraId="21B14706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1</w:t>
            </w:r>
          </w:p>
        </w:tc>
        <w:tc>
          <w:tcPr>
            <w:tcW w:w="429" w:type="pct"/>
            <w:tcBorders>
              <w:top w:val="single" w:sz="2" w:space="0" w:color="auto"/>
              <w:bottom w:val="single" w:sz="2" w:space="0" w:color="auto"/>
            </w:tcBorders>
          </w:tcPr>
          <w:p w14:paraId="28FE7F68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</w:tcPr>
          <w:p w14:paraId="466A8489" w14:textId="77777777" w:rsidR="00500F07" w:rsidRPr="00C047D2" w:rsidRDefault="00500F07" w:rsidP="00500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</w:tr>
      <w:tr w:rsidR="00E87832" w:rsidRPr="00C047D2" w14:paraId="4496DFE2" w14:textId="77777777" w:rsidTr="00E87832">
        <w:tc>
          <w:tcPr>
            <w:tcW w:w="752" w:type="pct"/>
            <w:tcBorders>
              <w:top w:val="single" w:sz="2" w:space="0" w:color="auto"/>
            </w:tcBorders>
            <w:vAlign w:val="bottom"/>
          </w:tcPr>
          <w:p w14:paraId="6E3BA619" w14:textId="77777777" w:rsidR="00E87832" w:rsidRPr="00C047D2" w:rsidRDefault="00E87832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9D06AA9" w14:textId="2FEE90F4" w:rsidR="00500F07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CE, </w:t>
            </w:r>
          </w:p>
          <w:p w14:paraId="2B98B202" w14:textId="5C05AAA4" w:rsidR="00EC5981" w:rsidRPr="00C047D2" w:rsidRDefault="00500F07" w:rsidP="00500F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ACE moderation</w:t>
            </w:r>
          </w:p>
        </w:tc>
        <w:tc>
          <w:tcPr>
            <w:tcW w:w="523" w:type="pct"/>
            <w:tcBorders>
              <w:top w:val="single" w:sz="2" w:space="0" w:color="auto"/>
            </w:tcBorders>
            <w:vAlign w:val="bottom"/>
          </w:tcPr>
          <w:p w14:paraId="6A9AB7E2" w14:textId="50E576D1" w:rsidR="00500F07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59***</w:t>
            </w:r>
          </w:p>
          <w:p w14:paraId="1BF1BDB0" w14:textId="76C73839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54, 0.65]</w:t>
            </w:r>
          </w:p>
        </w:tc>
        <w:tc>
          <w:tcPr>
            <w:tcW w:w="583" w:type="pct"/>
            <w:tcBorders>
              <w:top w:val="single" w:sz="2" w:space="0" w:color="auto"/>
            </w:tcBorders>
            <w:vAlign w:val="bottom"/>
          </w:tcPr>
          <w:p w14:paraId="0E5FFFC5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59***</w:t>
            </w:r>
          </w:p>
          <w:p w14:paraId="2406BCF1" w14:textId="53C4E2AF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42, 0.76]</w:t>
            </w:r>
          </w:p>
        </w:tc>
        <w:tc>
          <w:tcPr>
            <w:tcW w:w="551" w:type="pct"/>
            <w:tcBorders>
              <w:top w:val="single" w:sz="2" w:space="0" w:color="auto"/>
            </w:tcBorders>
            <w:vAlign w:val="bottom"/>
          </w:tcPr>
          <w:p w14:paraId="60019F12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75***</w:t>
            </w:r>
          </w:p>
          <w:p w14:paraId="318B1F47" w14:textId="433936B4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69, 0.80]</w:t>
            </w:r>
          </w:p>
        </w:tc>
        <w:tc>
          <w:tcPr>
            <w:tcW w:w="602" w:type="pct"/>
            <w:tcBorders>
              <w:top w:val="single" w:sz="2" w:space="0" w:color="auto"/>
            </w:tcBorders>
            <w:vAlign w:val="bottom"/>
          </w:tcPr>
          <w:p w14:paraId="2D4C6517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-1.78***</w:t>
            </w:r>
          </w:p>
          <w:p w14:paraId="413BA356" w14:textId="04F47D26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-1.97, -1.59]</w:t>
            </w:r>
          </w:p>
        </w:tc>
        <w:tc>
          <w:tcPr>
            <w:tcW w:w="585" w:type="pct"/>
            <w:tcBorders>
              <w:top w:val="single" w:sz="2" w:space="0" w:color="auto"/>
            </w:tcBorders>
            <w:vAlign w:val="bottom"/>
          </w:tcPr>
          <w:p w14:paraId="3944602A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39***</w:t>
            </w:r>
          </w:p>
          <w:p w14:paraId="27F5EB17" w14:textId="3271C18B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36, 0.41]</w:t>
            </w:r>
          </w:p>
        </w:tc>
        <w:tc>
          <w:tcPr>
            <w:tcW w:w="531" w:type="pct"/>
            <w:tcBorders>
              <w:top w:val="single" w:sz="2" w:space="0" w:color="auto"/>
            </w:tcBorders>
            <w:vAlign w:val="bottom"/>
          </w:tcPr>
          <w:p w14:paraId="074F4897" w14:textId="77777777" w:rsidR="00500F07" w:rsidRPr="00C047D2" w:rsidRDefault="00500F07" w:rsidP="00500F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0.62***</w:t>
            </w:r>
          </w:p>
          <w:p w14:paraId="2048AAD2" w14:textId="511AC7D0" w:rsidR="00EC5981" w:rsidRPr="00C047D2" w:rsidRDefault="00500F07" w:rsidP="00E878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[0.51, 0.72]</w:t>
            </w:r>
          </w:p>
        </w:tc>
        <w:tc>
          <w:tcPr>
            <w:tcW w:w="429" w:type="pct"/>
            <w:tcBorders>
              <w:top w:val="single" w:sz="2" w:space="0" w:color="auto"/>
            </w:tcBorders>
            <w:vAlign w:val="bottom"/>
          </w:tcPr>
          <w:p w14:paraId="25FD077E" w14:textId="77777777" w:rsidR="00500F07" w:rsidRPr="00C047D2" w:rsidRDefault="00500F07" w:rsidP="00500F0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5718.94</w:t>
            </w:r>
          </w:p>
          <w:p w14:paraId="1ECE0F7C" w14:textId="77777777" w:rsidR="00EC5981" w:rsidRPr="00C047D2" w:rsidRDefault="00EC5981" w:rsidP="00500F0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4" w:type="pct"/>
            <w:tcBorders>
              <w:top w:val="single" w:sz="2" w:space="0" w:color="auto"/>
            </w:tcBorders>
            <w:vAlign w:val="bottom"/>
          </w:tcPr>
          <w:p w14:paraId="4EE87193" w14:textId="77777777" w:rsidR="00500F07" w:rsidRPr="00C047D2" w:rsidRDefault="00500F07" w:rsidP="00500F0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bCs/>
                <w:lang w:val="en-US"/>
              </w:rPr>
              <w:t>35800.74</w:t>
            </w:r>
          </w:p>
          <w:p w14:paraId="6234CFAD" w14:textId="77777777" w:rsidR="00EC5981" w:rsidRPr="00C047D2" w:rsidRDefault="00EC5981" w:rsidP="00500F07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87832" w:rsidRPr="00C047D2" w14:paraId="399C6E14" w14:textId="77777777" w:rsidTr="00E87832">
        <w:tc>
          <w:tcPr>
            <w:tcW w:w="752" w:type="pct"/>
            <w:vAlign w:val="bottom"/>
          </w:tcPr>
          <w:p w14:paraId="38F881F7" w14:textId="77777777" w:rsidR="00992E53" w:rsidRPr="00C047D2" w:rsidRDefault="00992E53" w:rsidP="00992E53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ACE,</w:t>
            </w:r>
          </w:p>
          <w:p w14:paraId="0D161BD3" w14:textId="309EAF55" w:rsidR="00992E53" w:rsidRPr="00C047D2" w:rsidRDefault="00992E53" w:rsidP="00992E53">
            <w:pPr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AE moderation</w:t>
            </w:r>
          </w:p>
        </w:tc>
        <w:tc>
          <w:tcPr>
            <w:tcW w:w="523" w:type="pct"/>
            <w:vAlign w:val="bottom"/>
          </w:tcPr>
          <w:p w14:paraId="70394089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FD2C8C" w14:textId="0B7059FF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80***</w:t>
            </w:r>
          </w:p>
          <w:p w14:paraId="24362B9F" w14:textId="66A2B247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76, 0.84]</w:t>
            </w:r>
          </w:p>
        </w:tc>
        <w:tc>
          <w:tcPr>
            <w:tcW w:w="583" w:type="pct"/>
            <w:vAlign w:val="center"/>
          </w:tcPr>
          <w:p w14:paraId="0D3C5FA5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4B0C39" w14:textId="5F6DAAC0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28**</w:t>
            </w:r>
          </w:p>
          <w:p w14:paraId="4D342E8E" w14:textId="2420D288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43, -0.13]</w:t>
            </w:r>
          </w:p>
        </w:tc>
        <w:tc>
          <w:tcPr>
            <w:tcW w:w="551" w:type="pct"/>
            <w:vAlign w:val="center"/>
          </w:tcPr>
          <w:p w14:paraId="5DCBE646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83080D" w14:textId="602DF2E3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34***</w:t>
            </w:r>
          </w:p>
          <w:p w14:paraId="65EAD57A" w14:textId="10D8CAF8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28, 0.40]</w:t>
            </w:r>
          </w:p>
        </w:tc>
        <w:tc>
          <w:tcPr>
            <w:tcW w:w="602" w:type="pct"/>
            <w:vAlign w:val="center"/>
          </w:tcPr>
          <w:p w14:paraId="33EDDC62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0C85A1" w14:textId="70DA14C2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85" w:type="pct"/>
            <w:vAlign w:val="center"/>
          </w:tcPr>
          <w:p w14:paraId="0D5D9BDA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636F53E" w14:textId="472C664E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35***</w:t>
            </w:r>
          </w:p>
          <w:p w14:paraId="646F694C" w14:textId="656B25CF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33, 0.38]</w:t>
            </w:r>
          </w:p>
        </w:tc>
        <w:tc>
          <w:tcPr>
            <w:tcW w:w="531" w:type="pct"/>
            <w:vAlign w:val="center"/>
          </w:tcPr>
          <w:p w14:paraId="73B785D8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D9BDC55" w14:textId="5B30A1AE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90***</w:t>
            </w:r>
          </w:p>
          <w:p w14:paraId="21277389" w14:textId="7F605B74" w:rsidR="00992E53" w:rsidRPr="00C047D2" w:rsidRDefault="00992E53" w:rsidP="00992E53">
            <w:pPr>
              <w:jc w:val="center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80, 1.00]</w:t>
            </w:r>
          </w:p>
        </w:tc>
        <w:tc>
          <w:tcPr>
            <w:tcW w:w="429" w:type="pct"/>
            <w:vAlign w:val="center"/>
          </w:tcPr>
          <w:p w14:paraId="018809F8" w14:textId="3F78FB05" w:rsidR="00992E53" w:rsidRPr="00C047D2" w:rsidRDefault="00992E53" w:rsidP="00992E53">
            <w:pPr>
              <w:jc w:val="right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5824.67</w:t>
            </w:r>
          </w:p>
        </w:tc>
        <w:tc>
          <w:tcPr>
            <w:tcW w:w="444" w:type="pct"/>
            <w:vAlign w:val="center"/>
          </w:tcPr>
          <w:p w14:paraId="5AF30F3D" w14:textId="5A5723CF" w:rsidR="00992E53" w:rsidRPr="00C047D2" w:rsidRDefault="00992E53" w:rsidP="00992E53">
            <w:pPr>
              <w:jc w:val="right"/>
              <w:rPr>
                <w:b/>
                <w:bCs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5899.65</w:t>
            </w:r>
          </w:p>
        </w:tc>
      </w:tr>
      <w:tr w:rsidR="00E87832" w:rsidRPr="00C047D2" w14:paraId="46397558" w14:textId="77777777" w:rsidTr="00E87832">
        <w:tc>
          <w:tcPr>
            <w:tcW w:w="752" w:type="pct"/>
            <w:vAlign w:val="bottom"/>
          </w:tcPr>
          <w:p w14:paraId="4257DBC3" w14:textId="77777777" w:rsidR="00992E53" w:rsidRPr="00C047D2" w:rsidRDefault="00992E53" w:rsidP="00992E53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 xml:space="preserve">AE, </w:t>
            </w:r>
          </w:p>
          <w:p w14:paraId="3F969F5B" w14:textId="77777777" w:rsidR="00992E53" w:rsidRPr="00C047D2" w:rsidRDefault="00992E53" w:rsidP="00992E53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AE moderation</w:t>
            </w:r>
          </w:p>
        </w:tc>
        <w:tc>
          <w:tcPr>
            <w:tcW w:w="523" w:type="pct"/>
            <w:vAlign w:val="bottom"/>
          </w:tcPr>
          <w:p w14:paraId="4AE0DF97" w14:textId="77777777" w:rsidR="00E87832" w:rsidRPr="00C047D2" w:rsidRDefault="00E87832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C39542" w14:textId="6296B66A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86***</w:t>
            </w:r>
          </w:p>
          <w:p w14:paraId="106C45E5" w14:textId="4A7615B5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83, 0.89]</w:t>
            </w:r>
          </w:p>
        </w:tc>
        <w:tc>
          <w:tcPr>
            <w:tcW w:w="583" w:type="pct"/>
            <w:vAlign w:val="bottom"/>
          </w:tcPr>
          <w:p w14:paraId="1DE010D7" w14:textId="7777777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20**</w:t>
            </w:r>
          </w:p>
          <w:p w14:paraId="24C221E2" w14:textId="2AC51AF6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32, -0.08]</w:t>
            </w:r>
          </w:p>
        </w:tc>
        <w:tc>
          <w:tcPr>
            <w:tcW w:w="551" w:type="pct"/>
            <w:vAlign w:val="bottom"/>
          </w:tcPr>
          <w:p w14:paraId="469A9DB6" w14:textId="7777777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2" w:type="pct"/>
            <w:vAlign w:val="bottom"/>
          </w:tcPr>
          <w:p w14:paraId="34A13B51" w14:textId="7777777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pct"/>
            <w:vAlign w:val="bottom"/>
          </w:tcPr>
          <w:p w14:paraId="01A126BD" w14:textId="7777777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35***</w:t>
            </w:r>
          </w:p>
          <w:p w14:paraId="286D50FE" w14:textId="6B90CDFF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33, 0.38]</w:t>
            </w:r>
          </w:p>
        </w:tc>
        <w:tc>
          <w:tcPr>
            <w:tcW w:w="531" w:type="pct"/>
            <w:vAlign w:val="bottom"/>
          </w:tcPr>
          <w:p w14:paraId="152A3480" w14:textId="7777777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84***</w:t>
            </w:r>
          </w:p>
          <w:p w14:paraId="04C8ED74" w14:textId="3A7A71E7" w:rsidR="00992E53" w:rsidRPr="00C047D2" w:rsidRDefault="00992E53" w:rsidP="00992E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74, 0.94]</w:t>
            </w:r>
          </w:p>
        </w:tc>
        <w:tc>
          <w:tcPr>
            <w:tcW w:w="429" w:type="pct"/>
            <w:vAlign w:val="bottom"/>
          </w:tcPr>
          <w:p w14:paraId="2B4A3211" w14:textId="77777777" w:rsidR="00992E53" w:rsidRPr="00C047D2" w:rsidRDefault="00992E53" w:rsidP="00992E5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5841.50</w:t>
            </w:r>
          </w:p>
        </w:tc>
        <w:tc>
          <w:tcPr>
            <w:tcW w:w="444" w:type="pct"/>
            <w:vAlign w:val="bottom"/>
          </w:tcPr>
          <w:p w14:paraId="586F6F1F" w14:textId="77777777" w:rsidR="00992E53" w:rsidRPr="00C047D2" w:rsidRDefault="00992E53" w:rsidP="00992E5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5909.67</w:t>
            </w:r>
          </w:p>
        </w:tc>
      </w:tr>
      <w:tr w:rsidR="00E87832" w:rsidRPr="00C047D2" w14:paraId="11215D86" w14:textId="77777777" w:rsidTr="00E87832">
        <w:tc>
          <w:tcPr>
            <w:tcW w:w="752" w:type="pct"/>
            <w:tcBorders>
              <w:bottom w:val="single" w:sz="2" w:space="0" w:color="auto"/>
            </w:tcBorders>
            <w:vAlign w:val="bottom"/>
          </w:tcPr>
          <w:p w14:paraId="0EFBFE04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3" w:type="pct"/>
            <w:tcBorders>
              <w:bottom w:val="single" w:sz="2" w:space="0" w:color="auto"/>
            </w:tcBorders>
            <w:vAlign w:val="bottom"/>
          </w:tcPr>
          <w:p w14:paraId="744CA2A9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3" w:type="pct"/>
            <w:tcBorders>
              <w:bottom w:val="single" w:sz="2" w:space="0" w:color="auto"/>
            </w:tcBorders>
            <w:vAlign w:val="bottom"/>
          </w:tcPr>
          <w:p w14:paraId="3B092AFA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51" w:type="pct"/>
            <w:tcBorders>
              <w:bottom w:val="single" w:sz="2" w:space="0" w:color="auto"/>
            </w:tcBorders>
            <w:vAlign w:val="bottom"/>
          </w:tcPr>
          <w:p w14:paraId="69C27CC7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2" w:type="pct"/>
            <w:tcBorders>
              <w:bottom w:val="single" w:sz="2" w:space="0" w:color="auto"/>
            </w:tcBorders>
            <w:vAlign w:val="bottom"/>
          </w:tcPr>
          <w:p w14:paraId="6539D4D4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85" w:type="pct"/>
            <w:tcBorders>
              <w:bottom w:val="single" w:sz="2" w:space="0" w:color="auto"/>
            </w:tcBorders>
            <w:vAlign w:val="bottom"/>
          </w:tcPr>
          <w:p w14:paraId="76A6B07D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1" w:type="pct"/>
            <w:tcBorders>
              <w:bottom w:val="single" w:sz="2" w:space="0" w:color="auto"/>
            </w:tcBorders>
            <w:vAlign w:val="bottom"/>
          </w:tcPr>
          <w:p w14:paraId="73CDA5B1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9" w:type="pct"/>
            <w:tcBorders>
              <w:bottom w:val="single" w:sz="2" w:space="0" w:color="auto"/>
            </w:tcBorders>
            <w:vAlign w:val="bottom"/>
          </w:tcPr>
          <w:p w14:paraId="335A61ED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4" w:type="pct"/>
            <w:tcBorders>
              <w:bottom w:val="single" w:sz="2" w:space="0" w:color="auto"/>
            </w:tcBorders>
            <w:vAlign w:val="bottom"/>
          </w:tcPr>
          <w:p w14:paraId="2D6B86DB" w14:textId="77777777" w:rsidR="00992E53" w:rsidRPr="00C047D2" w:rsidRDefault="00992E53" w:rsidP="00992E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480D889D" w14:textId="7147F9B5" w:rsidR="001F307A" w:rsidRPr="00C047D2" w:rsidRDefault="00C51D2D" w:rsidP="00C51D2D">
      <w:pPr>
        <w:rPr>
          <w:lang w:val="en-US"/>
        </w:rPr>
      </w:pPr>
      <w:r w:rsidRPr="00C047D2">
        <w:rPr>
          <w:i/>
          <w:iCs/>
          <w:lang w:val="en-US"/>
        </w:rPr>
        <w:t>Note.</w:t>
      </w:r>
      <w:r w:rsidRPr="00C047D2">
        <w:rPr>
          <w:lang w:val="en-US"/>
        </w:rPr>
        <w:t xml:space="preserve"> This table depicts unstandardized estimates and model fit statistics for the extended univariate genotype x environment (GxE) interaction models </w:t>
      </w:r>
      <w:r w:rsidRPr="00C047D2">
        <w:rPr>
          <w:color w:val="000000"/>
        </w:rPr>
        <w:t>without regressing out age and sex effects</w:t>
      </w:r>
      <w:r w:rsidRPr="00C047D2">
        <w:rPr>
          <w:lang w:val="en-US"/>
        </w:rPr>
        <w:t xml:space="preserve">. N=595 pairs (230 monozygotic) for TBED-C, N=6,743 pairs (2,444 MZ) for TEDS. The first model listed for each moderator is the full ACE model of callous-unemotional traits by anxiety, with linear moderation (A1, C1, E1) allowed on A, C, and E terms. The best-fitting models are indicated in bold. In the replication sample, while the ACE moderation model fit the data best, the AE moderation model also demonstrated a strong fit and is discussed for best comparison with TBED-C. * p &lt;0.05, ** p&lt;0.01, *** p&lt;0.001 </w:t>
      </w:r>
    </w:p>
    <w:p w14:paraId="71439122" w14:textId="77777777" w:rsidR="001F307A" w:rsidRPr="00C047D2" w:rsidRDefault="001F307A">
      <w:pPr>
        <w:rPr>
          <w:lang w:val="en-US"/>
        </w:rPr>
      </w:pPr>
      <w:r w:rsidRPr="00C047D2">
        <w:rPr>
          <w:lang w:val="en-US"/>
        </w:rPr>
        <w:br w:type="page"/>
      </w:r>
    </w:p>
    <w:p w14:paraId="5898998F" w14:textId="00073D01" w:rsidR="00C51D2D" w:rsidRPr="00C047D2" w:rsidRDefault="001F307A" w:rsidP="00C51D2D">
      <w:pPr>
        <w:rPr>
          <w:lang w:val="en-US"/>
        </w:rPr>
      </w:pPr>
      <w:bookmarkStart w:id="0" w:name="_GoBack"/>
      <w:r w:rsidRPr="00C047D2">
        <w:rPr>
          <w:lang w:val="en-US"/>
        </w:rPr>
        <w:lastRenderedPageBreak/>
        <w:t>Table S</w:t>
      </w:r>
      <w:r w:rsidR="00991888" w:rsidRPr="00C047D2">
        <w:rPr>
          <w:lang w:val="en-US"/>
        </w:rPr>
        <w:t>5</w:t>
      </w:r>
    </w:p>
    <w:p w14:paraId="39B9ED47" w14:textId="77777777" w:rsidR="00991888" w:rsidRPr="00C047D2" w:rsidRDefault="00991888" w:rsidP="00C51D2D">
      <w:pPr>
        <w:rPr>
          <w:lang w:val="en-US"/>
        </w:rPr>
      </w:pPr>
    </w:p>
    <w:p w14:paraId="572FED8B" w14:textId="5B0209FA" w:rsidR="00991888" w:rsidRPr="00C047D2" w:rsidRDefault="00991888" w:rsidP="00C51D2D">
      <w:pPr>
        <w:rPr>
          <w:i/>
          <w:iCs/>
          <w:lang w:val="en-US"/>
        </w:rPr>
      </w:pPr>
      <w:r w:rsidRPr="00C047D2">
        <w:rPr>
          <w:i/>
          <w:iCs/>
          <w:lang w:val="en-US"/>
        </w:rPr>
        <w:t>Sensitivity Analysis: Genotype x Environment Interaction Model with externalizing problems as primary phenotype</w:t>
      </w:r>
    </w:p>
    <w:bookmarkEnd w:id="0"/>
    <w:p w14:paraId="747C10A6" w14:textId="77777777" w:rsidR="00853C01" w:rsidRPr="00C047D2" w:rsidRDefault="00853C01"/>
    <w:tbl>
      <w:tblPr>
        <w:tblStyle w:val="TableGrid"/>
        <w:tblW w:w="48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77"/>
        <w:gridCol w:w="1531"/>
        <w:gridCol w:w="868"/>
        <w:gridCol w:w="1128"/>
        <w:gridCol w:w="1660"/>
        <w:gridCol w:w="1663"/>
        <w:gridCol w:w="1219"/>
        <w:gridCol w:w="1166"/>
        <w:gridCol w:w="18"/>
      </w:tblGrid>
      <w:tr w:rsidR="00D55C0C" w:rsidRPr="00C047D2" w14:paraId="4C4BC2FA" w14:textId="77777777" w:rsidTr="00D55C0C">
        <w:trPr>
          <w:gridAfter w:val="1"/>
          <w:wAfter w:w="7" w:type="pct"/>
        </w:trPr>
        <w:tc>
          <w:tcPr>
            <w:tcW w:w="4993" w:type="pct"/>
            <w:gridSpan w:val="9"/>
            <w:tcBorders>
              <w:top w:val="single" w:sz="2" w:space="0" w:color="auto"/>
              <w:bottom w:val="single" w:sz="2" w:space="0" w:color="auto"/>
            </w:tcBorders>
          </w:tcPr>
          <w:p w14:paraId="010C34A1" w14:textId="77777777" w:rsidR="00991888" w:rsidRPr="00C047D2" w:rsidRDefault="00991888" w:rsidP="00794E5D">
            <w:pPr>
              <w:jc w:val="center"/>
              <w:rPr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TBED-C</w:t>
            </w:r>
          </w:p>
        </w:tc>
      </w:tr>
      <w:tr w:rsidR="00D55C0C" w:rsidRPr="00C047D2" w14:paraId="64FAA71D" w14:textId="77777777" w:rsidTr="00D55C0C">
        <w:tc>
          <w:tcPr>
            <w:tcW w:w="787" w:type="pct"/>
            <w:tcBorders>
              <w:top w:val="single" w:sz="2" w:space="0" w:color="auto"/>
              <w:bottom w:val="single" w:sz="2" w:space="0" w:color="auto"/>
            </w:tcBorders>
          </w:tcPr>
          <w:p w14:paraId="1183DD65" w14:textId="77777777" w:rsidR="00991888" w:rsidRPr="00C047D2" w:rsidRDefault="00991888" w:rsidP="00794E5D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C047D2">
              <w:rPr>
                <w:rFonts w:ascii="Times New Roman" w:hAnsi="Times New Roman" w:cs="Times New Roman"/>
                <w:iCs/>
                <w:lang w:val="en-US"/>
              </w:rPr>
              <w:t>Model</w:t>
            </w:r>
          </w:p>
        </w:tc>
        <w:tc>
          <w:tcPr>
            <w:tcW w:w="546" w:type="pct"/>
            <w:tcBorders>
              <w:top w:val="single" w:sz="2" w:space="0" w:color="auto"/>
              <w:bottom w:val="single" w:sz="2" w:space="0" w:color="auto"/>
            </w:tcBorders>
          </w:tcPr>
          <w:p w14:paraId="0AD13234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607" w:type="pct"/>
            <w:tcBorders>
              <w:top w:val="single" w:sz="2" w:space="0" w:color="auto"/>
              <w:bottom w:val="single" w:sz="2" w:space="0" w:color="auto"/>
            </w:tcBorders>
          </w:tcPr>
          <w:p w14:paraId="167FA572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1</w:t>
            </w:r>
          </w:p>
        </w:tc>
        <w:tc>
          <w:tcPr>
            <w:tcW w:w="344" w:type="pct"/>
            <w:tcBorders>
              <w:top w:val="single" w:sz="2" w:space="0" w:color="auto"/>
              <w:bottom w:val="single" w:sz="2" w:space="0" w:color="auto"/>
            </w:tcBorders>
          </w:tcPr>
          <w:p w14:paraId="39FAD4DD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2" w:space="0" w:color="auto"/>
            </w:tcBorders>
          </w:tcPr>
          <w:p w14:paraId="66C502F1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C1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</w:tcPr>
          <w:p w14:paraId="2F0EBD88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659" w:type="pct"/>
            <w:tcBorders>
              <w:top w:val="single" w:sz="2" w:space="0" w:color="auto"/>
              <w:bottom w:val="single" w:sz="2" w:space="0" w:color="auto"/>
            </w:tcBorders>
          </w:tcPr>
          <w:p w14:paraId="6389C60C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E1</w:t>
            </w:r>
          </w:p>
        </w:tc>
        <w:tc>
          <w:tcPr>
            <w:tcW w:w="483" w:type="pct"/>
            <w:tcBorders>
              <w:top w:val="single" w:sz="2" w:space="0" w:color="auto"/>
              <w:bottom w:val="single" w:sz="2" w:space="0" w:color="auto"/>
            </w:tcBorders>
          </w:tcPr>
          <w:p w14:paraId="377FAAAD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469" w:type="pct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7C39367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047D2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</w:tr>
      <w:tr w:rsidR="00D55C0C" w:rsidRPr="00C047D2" w14:paraId="44A8FB16" w14:textId="77777777" w:rsidTr="00D55C0C">
        <w:tc>
          <w:tcPr>
            <w:tcW w:w="787" w:type="pct"/>
            <w:vAlign w:val="bottom"/>
          </w:tcPr>
          <w:p w14:paraId="09CD91BC" w14:textId="77777777" w:rsidR="00991888" w:rsidRPr="00C047D2" w:rsidRDefault="00991888" w:rsidP="00794E5D">
            <w:pPr>
              <w:rPr>
                <w:rFonts w:ascii="Times New Roman" w:hAnsi="Times New Roman" w:cs="Times New Roman"/>
                <w:lang w:val="en-US"/>
              </w:rPr>
            </w:pPr>
          </w:p>
          <w:p w14:paraId="2E5C982A" w14:textId="77777777" w:rsidR="00991888" w:rsidRPr="00C047D2" w:rsidRDefault="00991888" w:rsidP="00794E5D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 xml:space="preserve">AE, </w:t>
            </w:r>
          </w:p>
          <w:p w14:paraId="74CE0439" w14:textId="314645F2" w:rsidR="00991888" w:rsidRPr="00C047D2" w:rsidRDefault="00991888" w:rsidP="00794E5D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AE moderation</w:t>
            </w:r>
          </w:p>
        </w:tc>
        <w:tc>
          <w:tcPr>
            <w:tcW w:w="546" w:type="pct"/>
            <w:vAlign w:val="bottom"/>
          </w:tcPr>
          <w:p w14:paraId="50784A4A" w14:textId="32E54212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</w:t>
            </w:r>
            <w:r w:rsidR="00122845" w:rsidRPr="00C047D2">
              <w:rPr>
                <w:rFonts w:ascii="Times New Roman" w:hAnsi="Times New Roman" w:cs="Times New Roman"/>
                <w:lang w:val="en-US"/>
              </w:rPr>
              <w:t>8</w:t>
            </w:r>
            <w:r w:rsidRPr="00C047D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6F4B015B" w14:textId="6D4846CD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59, 0.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77</w:t>
            </w:r>
            <w:r w:rsidRPr="00C047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607" w:type="pct"/>
            <w:vAlign w:val="bottom"/>
          </w:tcPr>
          <w:p w14:paraId="646DBF0F" w14:textId="649AC483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</w:t>
            </w:r>
            <w:r w:rsidR="00122845" w:rsidRPr="00C047D2">
              <w:rPr>
                <w:rFonts w:ascii="Times New Roman" w:hAnsi="Times New Roman" w:cs="Times New Roman"/>
                <w:lang w:val="en-US"/>
              </w:rPr>
              <w:t>07</w:t>
            </w:r>
          </w:p>
          <w:p w14:paraId="64A029A9" w14:textId="18E42418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-0.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74</w:t>
            </w:r>
            <w:r w:rsidRPr="00C047D2">
              <w:rPr>
                <w:rFonts w:ascii="Times New Roman" w:hAnsi="Times New Roman" w:cs="Times New Roman"/>
                <w:lang w:val="en-US"/>
              </w:rPr>
              <w:t>, 0.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60</w:t>
            </w:r>
            <w:r w:rsidRPr="00C047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44" w:type="pct"/>
            <w:vAlign w:val="bottom"/>
          </w:tcPr>
          <w:p w14:paraId="7EDFFD54" w14:textId="0F04CE39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7" w:type="pct"/>
            <w:vAlign w:val="bottom"/>
          </w:tcPr>
          <w:p w14:paraId="7E980500" w14:textId="4668099E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8" w:type="pct"/>
            <w:vAlign w:val="bottom"/>
          </w:tcPr>
          <w:p w14:paraId="31BBC632" w14:textId="44A8DD8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0.6</w:t>
            </w:r>
            <w:r w:rsidR="00122845" w:rsidRPr="00C047D2">
              <w:rPr>
                <w:rFonts w:ascii="Times New Roman" w:hAnsi="Times New Roman" w:cs="Times New Roman"/>
                <w:lang w:val="en-US"/>
              </w:rPr>
              <w:t>0</w:t>
            </w:r>
            <w:r w:rsidRPr="00C047D2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8FD0816" w14:textId="120FDC4B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0.52, 0.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67</w:t>
            </w:r>
            <w:r w:rsidRPr="00C047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659" w:type="pct"/>
            <w:vAlign w:val="bottom"/>
          </w:tcPr>
          <w:p w14:paraId="41284EB5" w14:textId="598273C0" w:rsidR="00991888" w:rsidRPr="00C047D2" w:rsidRDefault="00122845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5A6C1DF0" w14:textId="54885362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[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-0.57</w:t>
            </w:r>
            <w:r w:rsidRPr="00C047D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0.53</w:t>
            </w:r>
            <w:r w:rsidRPr="00C047D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483" w:type="pct"/>
            <w:vAlign w:val="bottom"/>
          </w:tcPr>
          <w:p w14:paraId="00C56EC9" w14:textId="78DF0D2F" w:rsidR="00991888" w:rsidRPr="00C047D2" w:rsidRDefault="00991888" w:rsidP="00794E5D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006.94</w:t>
            </w:r>
          </w:p>
        </w:tc>
        <w:tc>
          <w:tcPr>
            <w:tcW w:w="469" w:type="pct"/>
            <w:gridSpan w:val="2"/>
            <w:vAlign w:val="bottom"/>
          </w:tcPr>
          <w:p w14:paraId="3137CC65" w14:textId="1B0E19CE" w:rsidR="00991888" w:rsidRPr="00C047D2" w:rsidRDefault="00991888" w:rsidP="00794E5D">
            <w:pPr>
              <w:rPr>
                <w:rFonts w:ascii="Times New Roman" w:hAnsi="Times New Roman" w:cs="Times New Roman"/>
                <w:lang w:val="en-US"/>
              </w:rPr>
            </w:pPr>
            <w:r w:rsidRPr="00C047D2">
              <w:rPr>
                <w:rFonts w:ascii="Times New Roman" w:hAnsi="Times New Roman" w:cs="Times New Roman"/>
                <w:lang w:val="en-US"/>
              </w:rPr>
              <w:t>3</w:t>
            </w:r>
            <w:r w:rsidR="00D55C0C" w:rsidRPr="00C047D2">
              <w:rPr>
                <w:rFonts w:ascii="Times New Roman" w:hAnsi="Times New Roman" w:cs="Times New Roman"/>
                <w:lang w:val="en-US"/>
              </w:rPr>
              <w:t>050.82</w:t>
            </w:r>
          </w:p>
        </w:tc>
      </w:tr>
      <w:tr w:rsidR="00D55C0C" w:rsidRPr="00C047D2" w14:paraId="49B92A60" w14:textId="77777777" w:rsidTr="00D55C0C">
        <w:tc>
          <w:tcPr>
            <w:tcW w:w="787" w:type="pct"/>
            <w:tcBorders>
              <w:bottom w:val="single" w:sz="2" w:space="0" w:color="auto"/>
            </w:tcBorders>
            <w:vAlign w:val="bottom"/>
          </w:tcPr>
          <w:p w14:paraId="6FCFC4B8" w14:textId="0167416A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tcBorders>
              <w:bottom w:val="single" w:sz="2" w:space="0" w:color="auto"/>
            </w:tcBorders>
            <w:vAlign w:val="bottom"/>
          </w:tcPr>
          <w:p w14:paraId="66761FEB" w14:textId="714525B8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7" w:type="pct"/>
            <w:tcBorders>
              <w:bottom w:val="single" w:sz="2" w:space="0" w:color="auto"/>
            </w:tcBorders>
            <w:vAlign w:val="bottom"/>
          </w:tcPr>
          <w:p w14:paraId="6C750AF1" w14:textId="04C4F61D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4" w:type="pct"/>
            <w:tcBorders>
              <w:bottom w:val="single" w:sz="2" w:space="0" w:color="auto"/>
            </w:tcBorders>
            <w:vAlign w:val="bottom"/>
          </w:tcPr>
          <w:p w14:paraId="6131BB2E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7" w:type="pct"/>
            <w:tcBorders>
              <w:bottom w:val="single" w:sz="2" w:space="0" w:color="auto"/>
            </w:tcBorders>
            <w:vAlign w:val="bottom"/>
          </w:tcPr>
          <w:p w14:paraId="4BE6C8AC" w14:textId="77777777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58" w:type="pct"/>
            <w:tcBorders>
              <w:bottom w:val="single" w:sz="2" w:space="0" w:color="auto"/>
            </w:tcBorders>
            <w:vAlign w:val="bottom"/>
          </w:tcPr>
          <w:p w14:paraId="68D8A600" w14:textId="1322758E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59" w:type="pct"/>
            <w:tcBorders>
              <w:bottom w:val="single" w:sz="2" w:space="0" w:color="auto"/>
            </w:tcBorders>
            <w:vAlign w:val="bottom"/>
          </w:tcPr>
          <w:p w14:paraId="770F2541" w14:textId="2C0472D9" w:rsidR="00991888" w:rsidRPr="00C047D2" w:rsidRDefault="00991888" w:rsidP="00794E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3" w:type="pct"/>
            <w:tcBorders>
              <w:bottom w:val="single" w:sz="2" w:space="0" w:color="auto"/>
            </w:tcBorders>
            <w:vAlign w:val="bottom"/>
          </w:tcPr>
          <w:p w14:paraId="1B153291" w14:textId="41B6B364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9" w:type="pct"/>
            <w:gridSpan w:val="2"/>
            <w:tcBorders>
              <w:bottom w:val="single" w:sz="2" w:space="0" w:color="auto"/>
            </w:tcBorders>
            <w:vAlign w:val="bottom"/>
          </w:tcPr>
          <w:p w14:paraId="17419336" w14:textId="190CE4E3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55C0C" w:rsidRPr="00C047D2" w14:paraId="2F1FFE9E" w14:textId="77777777" w:rsidTr="00D55C0C">
        <w:tc>
          <w:tcPr>
            <w:tcW w:w="787" w:type="pct"/>
            <w:tcBorders>
              <w:bottom w:val="single" w:sz="2" w:space="0" w:color="auto"/>
            </w:tcBorders>
            <w:vAlign w:val="bottom"/>
          </w:tcPr>
          <w:p w14:paraId="3F892850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tcBorders>
              <w:bottom w:val="single" w:sz="2" w:space="0" w:color="auto"/>
            </w:tcBorders>
            <w:vAlign w:val="bottom"/>
          </w:tcPr>
          <w:p w14:paraId="0BDC5431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07" w:type="pct"/>
            <w:tcBorders>
              <w:bottom w:val="single" w:sz="2" w:space="0" w:color="auto"/>
            </w:tcBorders>
            <w:vAlign w:val="bottom"/>
          </w:tcPr>
          <w:p w14:paraId="1E968816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4" w:type="pct"/>
            <w:tcBorders>
              <w:bottom w:val="single" w:sz="2" w:space="0" w:color="auto"/>
            </w:tcBorders>
            <w:vAlign w:val="bottom"/>
          </w:tcPr>
          <w:p w14:paraId="0FEF74E2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7" w:type="pct"/>
            <w:tcBorders>
              <w:bottom w:val="single" w:sz="2" w:space="0" w:color="auto"/>
            </w:tcBorders>
            <w:vAlign w:val="bottom"/>
          </w:tcPr>
          <w:p w14:paraId="7063C11D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58" w:type="pct"/>
            <w:tcBorders>
              <w:bottom w:val="single" w:sz="2" w:space="0" w:color="auto"/>
            </w:tcBorders>
            <w:vAlign w:val="bottom"/>
          </w:tcPr>
          <w:p w14:paraId="3DF46C86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59" w:type="pct"/>
            <w:tcBorders>
              <w:bottom w:val="single" w:sz="2" w:space="0" w:color="auto"/>
            </w:tcBorders>
            <w:vAlign w:val="bottom"/>
          </w:tcPr>
          <w:p w14:paraId="64F4153D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83" w:type="pct"/>
            <w:tcBorders>
              <w:bottom w:val="single" w:sz="2" w:space="0" w:color="auto"/>
            </w:tcBorders>
            <w:vAlign w:val="bottom"/>
          </w:tcPr>
          <w:p w14:paraId="02DFA6B9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9" w:type="pct"/>
            <w:gridSpan w:val="2"/>
            <w:tcBorders>
              <w:bottom w:val="single" w:sz="2" w:space="0" w:color="auto"/>
            </w:tcBorders>
            <w:vAlign w:val="bottom"/>
          </w:tcPr>
          <w:p w14:paraId="590BA75A" w14:textId="77777777" w:rsidR="00991888" w:rsidRPr="00C047D2" w:rsidRDefault="00991888" w:rsidP="00794E5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CECE0FA" w14:textId="22AB8798" w:rsidR="00122845" w:rsidRDefault="00122845" w:rsidP="00122845">
      <w:pPr>
        <w:rPr>
          <w:lang w:val="en-US"/>
        </w:rPr>
      </w:pPr>
      <w:r w:rsidRPr="00C047D2">
        <w:rPr>
          <w:i/>
          <w:iCs/>
          <w:lang w:val="en-US"/>
        </w:rPr>
        <w:t>Note.</w:t>
      </w:r>
      <w:r w:rsidRPr="00C047D2">
        <w:rPr>
          <w:lang w:val="en-US"/>
        </w:rPr>
        <w:t xml:space="preserve"> This table depicts unstandardized estimates and model fit statistics for extended univariate genotype x environment (GxE) interaction models with externalizing problems as the phenotype of interest (rather than callous-unemotional traits). N=595 pairs (230 monozygotic). In contrast to the CU trait models, there was no evidence of anxiety-related moderation of nonshared environmental influences on externalizing problems. * p &lt;0.05, ** p&lt;0.01, *** p&lt;0.001</w:t>
      </w:r>
      <w:r w:rsidRPr="003E45B7">
        <w:rPr>
          <w:lang w:val="en-US"/>
        </w:rPr>
        <w:t xml:space="preserve"> </w:t>
      </w:r>
    </w:p>
    <w:p w14:paraId="2E5B5658" w14:textId="77777777" w:rsidR="00991888" w:rsidRDefault="00991888"/>
    <w:sectPr w:rsidR="00991888" w:rsidSect="00BB05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F10"/>
    <w:rsid w:val="000126A0"/>
    <w:rsid w:val="000500FC"/>
    <w:rsid w:val="00052FD2"/>
    <w:rsid w:val="00055146"/>
    <w:rsid w:val="000604F4"/>
    <w:rsid w:val="00084DDC"/>
    <w:rsid w:val="00093D07"/>
    <w:rsid w:val="000E673E"/>
    <w:rsid w:val="0010043D"/>
    <w:rsid w:val="001136C0"/>
    <w:rsid w:val="00114128"/>
    <w:rsid w:val="001211B0"/>
    <w:rsid w:val="00122845"/>
    <w:rsid w:val="00122CE1"/>
    <w:rsid w:val="00123C32"/>
    <w:rsid w:val="00140452"/>
    <w:rsid w:val="0015013A"/>
    <w:rsid w:val="00166171"/>
    <w:rsid w:val="001667FB"/>
    <w:rsid w:val="0018268A"/>
    <w:rsid w:val="001A47B0"/>
    <w:rsid w:val="001D1ED5"/>
    <w:rsid w:val="001D56CA"/>
    <w:rsid w:val="001F2976"/>
    <w:rsid w:val="001F307A"/>
    <w:rsid w:val="00225AEB"/>
    <w:rsid w:val="00246B3B"/>
    <w:rsid w:val="00276333"/>
    <w:rsid w:val="00277E6B"/>
    <w:rsid w:val="002B3C9B"/>
    <w:rsid w:val="002D46F2"/>
    <w:rsid w:val="002D7404"/>
    <w:rsid w:val="002F534B"/>
    <w:rsid w:val="0034529B"/>
    <w:rsid w:val="00362F8D"/>
    <w:rsid w:val="003740E5"/>
    <w:rsid w:val="0038719C"/>
    <w:rsid w:val="003A46C3"/>
    <w:rsid w:val="003B4A43"/>
    <w:rsid w:val="003C02DC"/>
    <w:rsid w:val="003C60F9"/>
    <w:rsid w:val="003D0A89"/>
    <w:rsid w:val="003D4226"/>
    <w:rsid w:val="003D4EC6"/>
    <w:rsid w:val="003E7087"/>
    <w:rsid w:val="003F1A45"/>
    <w:rsid w:val="003F3E19"/>
    <w:rsid w:val="003F4B71"/>
    <w:rsid w:val="00400064"/>
    <w:rsid w:val="00427756"/>
    <w:rsid w:val="0046579D"/>
    <w:rsid w:val="0048065D"/>
    <w:rsid w:val="00486181"/>
    <w:rsid w:val="004B1BE9"/>
    <w:rsid w:val="004C4FAA"/>
    <w:rsid w:val="004E05AF"/>
    <w:rsid w:val="004E0F45"/>
    <w:rsid w:val="004E4C2B"/>
    <w:rsid w:val="004E5CE2"/>
    <w:rsid w:val="004F285C"/>
    <w:rsid w:val="005008CA"/>
    <w:rsid w:val="00500F07"/>
    <w:rsid w:val="0051389E"/>
    <w:rsid w:val="00514013"/>
    <w:rsid w:val="00523726"/>
    <w:rsid w:val="005377D5"/>
    <w:rsid w:val="00560C13"/>
    <w:rsid w:val="005635D7"/>
    <w:rsid w:val="0058224B"/>
    <w:rsid w:val="005B24F1"/>
    <w:rsid w:val="005B2A39"/>
    <w:rsid w:val="005F65C1"/>
    <w:rsid w:val="00607509"/>
    <w:rsid w:val="006077E0"/>
    <w:rsid w:val="00654A9B"/>
    <w:rsid w:val="00666EB5"/>
    <w:rsid w:val="00684EAE"/>
    <w:rsid w:val="006932C2"/>
    <w:rsid w:val="006A55F0"/>
    <w:rsid w:val="006C2544"/>
    <w:rsid w:val="006D2632"/>
    <w:rsid w:val="006D559F"/>
    <w:rsid w:val="006E35AB"/>
    <w:rsid w:val="0071289E"/>
    <w:rsid w:val="00753760"/>
    <w:rsid w:val="00757FD9"/>
    <w:rsid w:val="0079223D"/>
    <w:rsid w:val="0079225A"/>
    <w:rsid w:val="007C07AC"/>
    <w:rsid w:val="007C77D8"/>
    <w:rsid w:val="008126FA"/>
    <w:rsid w:val="00853C01"/>
    <w:rsid w:val="00873E4A"/>
    <w:rsid w:val="00892FBE"/>
    <w:rsid w:val="008A3273"/>
    <w:rsid w:val="008C6212"/>
    <w:rsid w:val="008E789A"/>
    <w:rsid w:val="00926D2A"/>
    <w:rsid w:val="009451C2"/>
    <w:rsid w:val="0094687F"/>
    <w:rsid w:val="00960B8C"/>
    <w:rsid w:val="009875C0"/>
    <w:rsid w:val="00991888"/>
    <w:rsid w:val="00992E53"/>
    <w:rsid w:val="009B2874"/>
    <w:rsid w:val="00A111F5"/>
    <w:rsid w:val="00A12837"/>
    <w:rsid w:val="00A267A0"/>
    <w:rsid w:val="00A44B7A"/>
    <w:rsid w:val="00A56E33"/>
    <w:rsid w:val="00A651C9"/>
    <w:rsid w:val="00A70FB3"/>
    <w:rsid w:val="00A90C28"/>
    <w:rsid w:val="00AE54EE"/>
    <w:rsid w:val="00AF3608"/>
    <w:rsid w:val="00AF484F"/>
    <w:rsid w:val="00B5129B"/>
    <w:rsid w:val="00B66DF5"/>
    <w:rsid w:val="00B85A64"/>
    <w:rsid w:val="00B97CCB"/>
    <w:rsid w:val="00BA0D89"/>
    <w:rsid w:val="00BA5202"/>
    <w:rsid w:val="00BB0599"/>
    <w:rsid w:val="00BB0AD7"/>
    <w:rsid w:val="00BE0037"/>
    <w:rsid w:val="00BE54BB"/>
    <w:rsid w:val="00BE7153"/>
    <w:rsid w:val="00BF0AE2"/>
    <w:rsid w:val="00BF52C3"/>
    <w:rsid w:val="00C047D2"/>
    <w:rsid w:val="00C27E48"/>
    <w:rsid w:val="00C51D2D"/>
    <w:rsid w:val="00C74A5C"/>
    <w:rsid w:val="00C90367"/>
    <w:rsid w:val="00CA113A"/>
    <w:rsid w:val="00CA5F7A"/>
    <w:rsid w:val="00CB4440"/>
    <w:rsid w:val="00CD6EAD"/>
    <w:rsid w:val="00CE3ED8"/>
    <w:rsid w:val="00D05F33"/>
    <w:rsid w:val="00D07BBB"/>
    <w:rsid w:val="00D12125"/>
    <w:rsid w:val="00D124BA"/>
    <w:rsid w:val="00D15EBC"/>
    <w:rsid w:val="00D17F2C"/>
    <w:rsid w:val="00D27676"/>
    <w:rsid w:val="00D30947"/>
    <w:rsid w:val="00D3555B"/>
    <w:rsid w:val="00D369A5"/>
    <w:rsid w:val="00D45907"/>
    <w:rsid w:val="00D5503B"/>
    <w:rsid w:val="00D55C0C"/>
    <w:rsid w:val="00D74974"/>
    <w:rsid w:val="00D80B0A"/>
    <w:rsid w:val="00D818C8"/>
    <w:rsid w:val="00D83D45"/>
    <w:rsid w:val="00D861F9"/>
    <w:rsid w:val="00D87691"/>
    <w:rsid w:val="00DB080D"/>
    <w:rsid w:val="00DC14FD"/>
    <w:rsid w:val="00DC330D"/>
    <w:rsid w:val="00DE2257"/>
    <w:rsid w:val="00DE413C"/>
    <w:rsid w:val="00DE5F10"/>
    <w:rsid w:val="00DF77DA"/>
    <w:rsid w:val="00E257FC"/>
    <w:rsid w:val="00E25EAA"/>
    <w:rsid w:val="00E31878"/>
    <w:rsid w:val="00E32345"/>
    <w:rsid w:val="00E405B5"/>
    <w:rsid w:val="00E67992"/>
    <w:rsid w:val="00E73052"/>
    <w:rsid w:val="00E76668"/>
    <w:rsid w:val="00E82C07"/>
    <w:rsid w:val="00E8738D"/>
    <w:rsid w:val="00E87832"/>
    <w:rsid w:val="00E925FE"/>
    <w:rsid w:val="00E934B0"/>
    <w:rsid w:val="00EA2126"/>
    <w:rsid w:val="00EB2F50"/>
    <w:rsid w:val="00EB7F07"/>
    <w:rsid w:val="00EC0431"/>
    <w:rsid w:val="00EC0679"/>
    <w:rsid w:val="00EC5981"/>
    <w:rsid w:val="00EE1FF7"/>
    <w:rsid w:val="00EE52A8"/>
    <w:rsid w:val="00EF4B37"/>
    <w:rsid w:val="00F34978"/>
    <w:rsid w:val="00F443D6"/>
    <w:rsid w:val="00F60E9D"/>
    <w:rsid w:val="00F62D78"/>
    <w:rsid w:val="00F81F8F"/>
    <w:rsid w:val="00F86D26"/>
    <w:rsid w:val="00FA0133"/>
    <w:rsid w:val="00FA324D"/>
    <w:rsid w:val="00FC261C"/>
    <w:rsid w:val="00FD0A90"/>
    <w:rsid w:val="00FE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578D20"/>
  <w15:chartTrackingRefBased/>
  <w15:docId w15:val="{FB525352-E0E7-9B4B-8C22-5D2C4AAD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947"/>
    <w:rPr>
      <w:rFonts w:eastAsia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947"/>
    <w:rPr>
      <w:rFonts w:ascii="Cambria" w:hAnsi="Cambria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324D"/>
    <w:rPr>
      <w:rFonts w:eastAsia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66</Words>
  <Characters>4555</Characters>
  <Application>Microsoft Office Word</Application>
  <DocSecurity>0</DocSecurity>
  <Lines>596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omlinson</dc:creator>
  <cp:keywords/>
  <dc:description/>
  <cp:lastModifiedBy>Monique</cp:lastModifiedBy>
  <cp:revision>3</cp:revision>
  <dcterms:created xsi:type="dcterms:W3CDTF">2025-11-26T10:55:00Z</dcterms:created>
  <dcterms:modified xsi:type="dcterms:W3CDTF">2025-11-2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d9a0a-41b6-46e4-9366-2e755dbdb9a4</vt:lpwstr>
  </property>
</Properties>
</file>